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A7617" w14:textId="107E9530" w:rsidR="006D1A8A" w:rsidRPr="001449D1" w:rsidRDefault="001449D1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449D1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</w:p>
    <w:p w14:paraId="16B96A3A" w14:textId="3E60A17F" w:rsidR="00B90051" w:rsidRPr="001449D1" w:rsidRDefault="00636710" w:rsidP="00B9005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449D1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1449D1" w:rsidRPr="001449D1">
        <w:rPr>
          <w:rFonts w:ascii="Times New Roman" w:hAnsi="Times New Roman"/>
          <w:b/>
          <w:bCs/>
          <w:sz w:val="24"/>
          <w:szCs w:val="24"/>
        </w:rPr>
        <w:t>S</w:t>
      </w:r>
      <w:r w:rsidRPr="001449D1">
        <w:rPr>
          <w:rFonts w:ascii="Times New Roman" w:hAnsi="Times New Roman"/>
          <w:b/>
          <w:bCs/>
          <w:sz w:val="24"/>
          <w:szCs w:val="24"/>
        </w:rPr>
        <w:t>1</w:t>
      </w:r>
      <w:r w:rsidR="00B90051" w:rsidRPr="001449D1">
        <w:rPr>
          <w:rFonts w:ascii="Times New Roman" w:hAnsi="Times New Roman"/>
          <w:b/>
          <w:bCs/>
          <w:sz w:val="24"/>
          <w:szCs w:val="24"/>
        </w:rPr>
        <w:t xml:space="preserve">: </w:t>
      </w:r>
      <w:bookmarkStart w:id="0" w:name="_Hlk140689926"/>
      <w:r w:rsidR="00B90051" w:rsidRPr="001449D1">
        <w:rPr>
          <w:rFonts w:ascii="Times New Roman" w:hAnsi="Times New Roman"/>
          <w:sz w:val="24"/>
          <w:szCs w:val="24"/>
        </w:rPr>
        <w:t>Linkage disequilibrium plot of all the genetic variants screened across the locus, including the SOX9 gene in the Northwest Indian population</w:t>
      </w:r>
      <w:bookmarkEnd w:id="0"/>
    </w:p>
    <w:p w14:paraId="622CDFFD" w14:textId="77777777" w:rsidR="00B90051" w:rsidRPr="001449D1" w:rsidRDefault="00B90051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6BD05FE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6D764BC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E3C547E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EF779E6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9FE8481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AF5CE0B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B9C4D36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F00CAFF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D54CE7C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4D05330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FC4FDEA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7081EC4" w14:textId="77777777" w:rsidR="006D1A8A" w:rsidRPr="001449D1" w:rsidRDefault="006D1A8A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B882773" w14:textId="77777777" w:rsidR="006D1A8A" w:rsidRPr="001449D1" w:rsidRDefault="006D1A8A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EF33784" w14:textId="77777777" w:rsidR="006D1A8A" w:rsidRPr="001449D1" w:rsidRDefault="006D1A8A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C80169B" w14:textId="77777777" w:rsidR="006D1A8A" w:rsidRPr="001449D1" w:rsidRDefault="006D1A8A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3D97F26" w14:textId="77777777" w:rsidR="006D1A8A" w:rsidRPr="001449D1" w:rsidRDefault="006D1A8A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D296D77" w14:textId="77777777" w:rsidR="00B327EE" w:rsidRPr="001449D1" w:rsidRDefault="00B327EE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45738D1" w14:textId="77777777" w:rsidR="00C6261A" w:rsidRPr="001449D1" w:rsidRDefault="00C6261A" w:rsidP="00B900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C6261A" w:rsidRPr="001449D1" w:rsidSect="001449D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99D5D8" w14:textId="1CD736A4" w:rsidR="00B90051" w:rsidRPr="001449D1" w:rsidRDefault="00636710" w:rsidP="00B9005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449D1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6E11DE">
        <w:rPr>
          <w:rFonts w:ascii="Times New Roman" w:hAnsi="Times New Roman"/>
          <w:b/>
          <w:bCs/>
          <w:sz w:val="24"/>
          <w:szCs w:val="24"/>
        </w:rPr>
        <w:t>S</w:t>
      </w:r>
      <w:r w:rsidRPr="001449D1">
        <w:rPr>
          <w:rFonts w:ascii="Times New Roman" w:hAnsi="Times New Roman"/>
          <w:b/>
          <w:bCs/>
          <w:sz w:val="24"/>
          <w:szCs w:val="24"/>
        </w:rPr>
        <w:t>1</w:t>
      </w:r>
      <w:r w:rsidR="00B90051" w:rsidRPr="001449D1">
        <w:rPr>
          <w:rFonts w:ascii="Times New Roman" w:hAnsi="Times New Roman"/>
          <w:b/>
          <w:bCs/>
          <w:sz w:val="24"/>
          <w:szCs w:val="24"/>
        </w:rPr>
        <w:t xml:space="preserve">: </w:t>
      </w:r>
      <w:bookmarkStart w:id="1" w:name="_Hlk140689945"/>
      <w:r w:rsidR="00B90051" w:rsidRPr="001449D1">
        <w:rPr>
          <w:rFonts w:ascii="Times New Roman" w:hAnsi="Times New Roman"/>
          <w:sz w:val="24"/>
          <w:szCs w:val="24"/>
        </w:rPr>
        <w:t>List of variants studied in the Northwest Indian population in addition to variations that passed the Bonferroni Correction Threshold.</w:t>
      </w:r>
    </w:p>
    <w:tbl>
      <w:tblPr>
        <w:tblW w:w="970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794"/>
        <w:gridCol w:w="1550"/>
        <w:gridCol w:w="565"/>
        <w:gridCol w:w="1116"/>
        <w:gridCol w:w="996"/>
        <w:gridCol w:w="1236"/>
        <w:gridCol w:w="2685"/>
      </w:tblGrid>
      <w:tr w:rsidR="00B90051" w:rsidRPr="001449D1" w14:paraId="67C9CD37" w14:textId="77777777" w:rsidTr="00E46ECD">
        <w:trPr>
          <w:trHeight w:val="288"/>
        </w:trPr>
        <w:tc>
          <w:tcPr>
            <w:tcW w:w="896" w:type="dxa"/>
          </w:tcPr>
          <w:bookmarkEnd w:id="1"/>
          <w:p w14:paraId="1EADBB6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FB22A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CHR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26E32E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SNP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8A3522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A1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C94AA8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F_A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E5D975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F_U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782B55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C73F6A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OR (95% CI)</w:t>
            </w:r>
          </w:p>
        </w:tc>
      </w:tr>
      <w:tr w:rsidR="00B90051" w:rsidRPr="001449D1" w14:paraId="6DC96007" w14:textId="77777777" w:rsidTr="00E46ECD">
        <w:trPr>
          <w:trHeight w:val="288"/>
        </w:trPr>
        <w:tc>
          <w:tcPr>
            <w:tcW w:w="896" w:type="dxa"/>
          </w:tcPr>
          <w:p w14:paraId="43D2967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0E2304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062519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94694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6DF9EE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BE02C5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9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211016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170C94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9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EE68D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27 (0.864-2.039)</w:t>
            </w:r>
          </w:p>
        </w:tc>
      </w:tr>
      <w:tr w:rsidR="00B90051" w:rsidRPr="001449D1" w14:paraId="54A8865D" w14:textId="77777777" w:rsidTr="00E46ECD">
        <w:trPr>
          <w:trHeight w:val="288"/>
        </w:trPr>
        <w:tc>
          <w:tcPr>
            <w:tcW w:w="896" w:type="dxa"/>
          </w:tcPr>
          <w:p w14:paraId="6175DE8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1E605B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075BA7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0959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F7FF6B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B27FEB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92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8640D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94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160D8C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29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B688AF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71 (1.23-2.378)</w:t>
            </w:r>
          </w:p>
        </w:tc>
      </w:tr>
      <w:tr w:rsidR="00B90051" w:rsidRPr="001449D1" w14:paraId="6C479A19" w14:textId="77777777" w:rsidTr="00E46ECD">
        <w:trPr>
          <w:trHeight w:val="288"/>
        </w:trPr>
        <w:tc>
          <w:tcPr>
            <w:tcW w:w="896" w:type="dxa"/>
          </w:tcPr>
          <w:p w14:paraId="60378D0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E2B21C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7BCE63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88691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4D92BB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A6EF3D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94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D8DF35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30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9BE630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26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7EA8D9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11 (0.6187-1.991)</w:t>
            </w:r>
          </w:p>
        </w:tc>
      </w:tr>
      <w:tr w:rsidR="00B90051" w:rsidRPr="001449D1" w14:paraId="2BB48967" w14:textId="77777777" w:rsidTr="00E46ECD">
        <w:trPr>
          <w:trHeight w:val="288"/>
        </w:trPr>
        <w:tc>
          <w:tcPr>
            <w:tcW w:w="896" w:type="dxa"/>
          </w:tcPr>
          <w:p w14:paraId="11EF97A9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F99FB7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1520D7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1704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3DAFE9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365024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9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51626F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0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DE1367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53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3F2FBD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855 (0.6054-1.604)</w:t>
            </w:r>
          </w:p>
        </w:tc>
      </w:tr>
      <w:tr w:rsidR="00B90051" w:rsidRPr="001449D1" w14:paraId="293F5D78" w14:textId="77777777" w:rsidTr="00E46ECD">
        <w:trPr>
          <w:trHeight w:val="288"/>
        </w:trPr>
        <w:tc>
          <w:tcPr>
            <w:tcW w:w="896" w:type="dxa"/>
          </w:tcPr>
          <w:p w14:paraId="4807F88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4D6312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828846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15890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56C382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3B3677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96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4943F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3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646B01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80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0DEAA7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026 (0.6275-1.298)</w:t>
            </w:r>
          </w:p>
        </w:tc>
      </w:tr>
      <w:tr w:rsidR="00B90051" w:rsidRPr="001449D1" w14:paraId="37093151" w14:textId="77777777" w:rsidTr="00E46ECD">
        <w:trPr>
          <w:trHeight w:val="288"/>
        </w:trPr>
        <w:tc>
          <w:tcPr>
            <w:tcW w:w="896" w:type="dxa"/>
          </w:tcPr>
          <w:p w14:paraId="7EF1995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59462C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89EC4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07755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DE97DB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188EF2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83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D4BC05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7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E1F08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34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7A81A6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41 (0.7123-1.523)</w:t>
            </w:r>
          </w:p>
        </w:tc>
      </w:tr>
      <w:tr w:rsidR="00B90051" w:rsidRPr="001449D1" w14:paraId="24BA7CAC" w14:textId="77777777" w:rsidTr="00E46ECD">
        <w:trPr>
          <w:trHeight w:val="288"/>
        </w:trPr>
        <w:tc>
          <w:tcPr>
            <w:tcW w:w="896" w:type="dxa"/>
          </w:tcPr>
          <w:p w14:paraId="76B5B2B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396CCF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B42AE9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892599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830EF4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857A25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48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4FC155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60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5CB586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1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50AA72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168 (0.6372-2.142)</w:t>
            </w:r>
          </w:p>
        </w:tc>
      </w:tr>
      <w:tr w:rsidR="00B90051" w:rsidRPr="001449D1" w14:paraId="1D15D10A" w14:textId="77777777" w:rsidTr="00E46ECD">
        <w:trPr>
          <w:trHeight w:val="288"/>
        </w:trPr>
        <w:tc>
          <w:tcPr>
            <w:tcW w:w="896" w:type="dxa"/>
          </w:tcPr>
          <w:p w14:paraId="214DAA9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B96A0C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CA39D8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05800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BE03C8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48009F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87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F0B6EF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58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4AE08E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13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39743E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133 (0.8395-1.53)</w:t>
            </w:r>
          </w:p>
        </w:tc>
      </w:tr>
      <w:tr w:rsidR="00B90051" w:rsidRPr="001449D1" w14:paraId="366EB425" w14:textId="77777777" w:rsidTr="00E46ECD">
        <w:trPr>
          <w:trHeight w:val="288"/>
        </w:trPr>
        <w:tc>
          <w:tcPr>
            <w:tcW w:w="896" w:type="dxa"/>
          </w:tcPr>
          <w:p w14:paraId="69011C5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AA9EA4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38EC05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947455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675120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440B91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20A2D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6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B84634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10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0E0AD8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59 (1.105-2.199)</w:t>
            </w:r>
          </w:p>
        </w:tc>
      </w:tr>
      <w:tr w:rsidR="00B90051" w:rsidRPr="001449D1" w14:paraId="2DDFAF3E" w14:textId="77777777" w:rsidTr="00E46ECD">
        <w:trPr>
          <w:trHeight w:val="288"/>
        </w:trPr>
        <w:tc>
          <w:tcPr>
            <w:tcW w:w="896" w:type="dxa"/>
          </w:tcPr>
          <w:p w14:paraId="5001B29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C2CA80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836698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6926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A7B7CB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E6C71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2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147CFC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92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AFB61E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73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8E6EB5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38 (0.9358-2.528)</w:t>
            </w:r>
          </w:p>
        </w:tc>
      </w:tr>
      <w:tr w:rsidR="00B90051" w:rsidRPr="001449D1" w14:paraId="62C5F2EF" w14:textId="77777777" w:rsidTr="00E46ECD">
        <w:trPr>
          <w:trHeight w:val="288"/>
        </w:trPr>
        <w:tc>
          <w:tcPr>
            <w:tcW w:w="896" w:type="dxa"/>
          </w:tcPr>
          <w:p w14:paraId="7952A54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29C7B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83F7E5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830494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6DDD77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7A0F68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1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51E9F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5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2DE2C9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4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0608B2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85 (1.058-2.374)</w:t>
            </w:r>
          </w:p>
        </w:tc>
      </w:tr>
      <w:tr w:rsidR="00B90051" w:rsidRPr="001449D1" w14:paraId="29C11771" w14:textId="77777777" w:rsidTr="00E46ECD">
        <w:trPr>
          <w:trHeight w:val="288"/>
        </w:trPr>
        <w:tc>
          <w:tcPr>
            <w:tcW w:w="896" w:type="dxa"/>
          </w:tcPr>
          <w:p w14:paraId="5F05B06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84C9F9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E92D3E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0851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1D7DE0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16D39E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66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6528BA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80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7C4B63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47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08E9A4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904 (0.4257-0.8189)</w:t>
            </w:r>
          </w:p>
        </w:tc>
      </w:tr>
      <w:tr w:rsidR="00B90051" w:rsidRPr="001449D1" w14:paraId="4CA43720" w14:textId="77777777" w:rsidTr="00E46ECD">
        <w:trPr>
          <w:trHeight w:val="288"/>
        </w:trPr>
        <w:tc>
          <w:tcPr>
            <w:tcW w:w="896" w:type="dxa"/>
          </w:tcPr>
          <w:p w14:paraId="6FAD23E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046B38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3610F0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401922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D8ACE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12C2B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57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6923F7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2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39A784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43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80400E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601 (0.6411-1.438)</w:t>
            </w:r>
          </w:p>
        </w:tc>
      </w:tr>
      <w:tr w:rsidR="00B90051" w:rsidRPr="001449D1" w14:paraId="717A1D4D" w14:textId="77777777" w:rsidTr="00E46ECD">
        <w:trPr>
          <w:trHeight w:val="288"/>
        </w:trPr>
        <w:tc>
          <w:tcPr>
            <w:tcW w:w="896" w:type="dxa"/>
          </w:tcPr>
          <w:p w14:paraId="52E394E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FD51AD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D72B22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760552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42916C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75B81E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4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C93117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9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1121C4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84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ED3E16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58 (0.8255-1.918)</w:t>
            </w:r>
          </w:p>
        </w:tc>
      </w:tr>
      <w:tr w:rsidR="00B90051" w:rsidRPr="001449D1" w14:paraId="4BB46ABA" w14:textId="77777777" w:rsidTr="00E46ECD">
        <w:trPr>
          <w:trHeight w:val="288"/>
        </w:trPr>
        <w:tc>
          <w:tcPr>
            <w:tcW w:w="896" w:type="dxa"/>
          </w:tcPr>
          <w:p w14:paraId="74C315B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B2532B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D16C46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367385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D7AB43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76045F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04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36835F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54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FEA677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2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E8F54C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988 (0.5827-1.095)</w:t>
            </w:r>
          </w:p>
        </w:tc>
      </w:tr>
      <w:tr w:rsidR="00B90051" w:rsidRPr="001449D1" w14:paraId="71FBC89E" w14:textId="77777777" w:rsidTr="00E46ECD">
        <w:trPr>
          <w:trHeight w:val="288"/>
        </w:trPr>
        <w:tc>
          <w:tcPr>
            <w:tcW w:w="896" w:type="dxa"/>
          </w:tcPr>
          <w:p w14:paraId="636F34E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C4CE81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D6FBAD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776617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25F2B0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801DD6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61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A97344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6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5BE21D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46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A2469C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8 (0.9169-1.787)</w:t>
            </w:r>
          </w:p>
        </w:tc>
      </w:tr>
      <w:tr w:rsidR="00B90051" w:rsidRPr="001449D1" w14:paraId="47113A9D" w14:textId="77777777" w:rsidTr="00E46ECD">
        <w:trPr>
          <w:trHeight w:val="288"/>
        </w:trPr>
        <w:tc>
          <w:tcPr>
            <w:tcW w:w="896" w:type="dxa"/>
          </w:tcPr>
          <w:p w14:paraId="634C4BD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107178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81D8EE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19070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0FEE72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DF6252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79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6FC664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22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BED215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8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324D5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84 (0.9457-1.743)</w:t>
            </w:r>
          </w:p>
        </w:tc>
      </w:tr>
      <w:tr w:rsidR="00B90051" w:rsidRPr="001449D1" w14:paraId="154ACFD3" w14:textId="77777777" w:rsidTr="00E46ECD">
        <w:trPr>
          <w:trHeight w:val="288"/>
        </w:trPr>
        <w:tc>
          <w:tcPr>
            <w:tcW w:w="896" w:type="dxa"/>
          </w:tcPr>
          <w:p w14:paraId="7B027AE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9315F3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61E611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1283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680DF8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90CA5F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8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547159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3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313680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2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A8A437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27 (0.9257-1.902)</w:t>
            </w:r>
          </w:p>
        </w:tc>
      </w:tr>
      <w:tr w:rsidR="00B90051" w:rsidRPr="001449D1" w14:paraId="4B7DB667" w14:textId="77777777" w:rsidTr="00E46ECD">
        <w:trPr>
          <w:trHeight w:val="288"/>
        </w:trPr>
        <w:tc>
          <w:tcPr>
            <w:tcW w:w="896" w:type="dxa"/>
          </w:tcPr>
          <w:p w14:paraId="72138FD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382222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265973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2104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E674A2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B95DD2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60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F528A4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20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C8F562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94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1E7FA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762 (0.5739-1.05)</w:t>
            </w:r>
          </w:p>
        </w:tc>
      </w:tr>
      <w:tr w:rsidR="00B90051" w:rsidRPr="001449D1" w14:paraId="1ED425E5" w14:textId="77777777" w:rsidTr="00E46ECD">
        <w:trPr>
          <w:trHeight w:val="288"/>
        </w:trPr>
        <w:tc>
          <w:tcPr>
            <w:tcW w:w="896" w:type="dxa"/>
          </w:tcPr>
          <w:p w14:paraId="30CB72B9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7FCECD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D17A2F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36739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ED3BEE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C4FE10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28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F7901C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41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046956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10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EDE3CE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431 (0.6919-1.285)</w:t>
            </w:r>
          </w:p>
        </w:tc>
      </w:tr>
      <w:tr w:rsidR="00B90051" w:rsidRPr="001449D1" w14:paraId="1B42461E" w14:textId="77777777" w:rsidTr="00E46ECD">
        <w:trPr>
          <w:trHeight w:val="288"/>
        </w:trPr>
        <w:tc>
          <w:tcPr>
            <w:tcW w:w="896" w:type="dxa"/>
          </w:tcPr>
          <w:p w14:paraId="4BBE833B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6BD3B6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49C0D5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775194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1B8D4A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AC2721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55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09FC66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15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C8A51E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92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174DCA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723 (0.996-2.981)</w:t>
            </w:r>
          </w:p>
        </w:tc>
      </w:tr>
      <w:tr w:rsidR="00B90051" w:rsidRPr="001449D1" w14:paraId="0242979E" w14:textId="77777777" w:rsidTr="00E46ECD">
        <w:trPr>
          <w:trHeight w:val="288"/>
        </w:trPr>
        <w:tc>
          <w:tcPr>
            <w:tcW w:w="896" w:type="dxa"/>
          </w:tcPr>
          <w:p w14:paraId="5888B70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FE16D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632433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610121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149FAB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E23EE8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27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381DB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14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7D3604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2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320F42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55 (0.7846-1.418)</w:t>
            </w:r>
          </w:p>
        </w:tc>
      </w:tr>
      <w:tr w:rsidR="00B90051" w:rsidRPr="001449D1" w14:paraId="15EF4EC2" w14:textId="77777777" w:rsidTr="00E46ECD">
        <w:trPr>
          <w:trHeight w:val="288"/>
        </w:trPr>
        <w:tc>
          <w:tcPr>
            <w:tcW w:w="896" w:type="dxa"/>
          </w:tcPr>
          <w:p w14:paraId="4FBF450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7C7824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BDD7D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051256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B21182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FA8AFC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6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56BC80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5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2E45AB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91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D796A4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02 (0.7033-1.427)</w:t>
            </w:r>
          </w:p>
        </w:tc>
      </w:tr>
      <w:tr w:rsidR="00B90051" w:rsidRPr="001449D1" w14:paraId="04536D38" w14:textId="77777777" w:rsidTr="00E46ECD">
        <w:trPr>
          <w:trHeight w:val="288"/>
        </w:trPr>
        <w:tc>
          <w:tcPr>
            <w:tcW w:w="896" w:type="dxa"/>
          </w:tcPr>
          <w:p w14:paraId="18AD32F5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788A9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0DF9FE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30293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E05959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749932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63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CA0425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77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B1D323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0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A1CF79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43 (0.6959-1.278)</w:t>
            </w:r>
          </w:p>
        </w:tc>
      </w:tr>
      <w:tr w:rsidR="00B90051" w:rsidRPr="001449D1" w14:paraId="33FE18DF" w14:textId="77777777" w:rsidTr="00E46ECD">
        <w:trPr>
          <w:trHeight w:val="288"/>
        </w:trPr>
        <w:tc>
          <w:tcPr>
            <w:tcW w:w="896" w:type="dxa"/>
          </w:tcPr>
          <w:p w14:paraId="0F91BF8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56CA0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35A7E5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2031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1AD277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ACF0C7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09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41E191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0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1B50B0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67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974E19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55 (0.7381-1.509)</w:t>
            </w:r>
          </w:p>
        </w:tc>
      </w:tr>
      <w:tr w:rsidR="00B90051" w:rsidRPr="001449D1" w14:paraId="6BAE3ECD" w14:textId="77777777" w:rsidTr="00E46ECD">
        <w:trPr>
          <w:trHeight w:val="288"/>
        </w:trPr>
        <w:tc>
          <w:tcPr>
            <w:tcW w:w="896" w:type="dxa"/>
          </w:tcPr>
          <w:p w14:paraId="360CFF6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BAEC47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AB4165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609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9C922C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4470D3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31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4D305A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2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E8C5EC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25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A1D28A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445 (1.011-2.065)</w:t>
            </w:r>
          </w:p>
        </w:tc>
      </w:tr>
      <w:tr w:rsidR="00B90051" w:rsidRPr="001449D1" w14:paraId="413E1D0B" w14:textId="77777777" w:rsidTr="00E46ECD">
        <w:trPr>
          <w:trHeight w:val="288"/>
        </w:trPr>
        <w:tc>
          <w:tcPr>
            <w:tcW w:w="896" w:type="dxa"/>
          </w:tcPr>
          <w:p w14:paraId="16AC230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4C894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DF199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17345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8A5D5F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D0D464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5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14D254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7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79CADD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43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0C6447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37 (0.9048-1.976)</w:t>
            </w:r>
          </w:p>
        </w:tc>
      </w:tr>
      <w:tr w:rsidR="00B90051" w:rsidRPr="001449D1" w14:paraId="3634D86F" w14:textId="77777777" w:rsidTr="00E46ECD">
        <w:trPr>
          <w:trHeight w:val="288"/>
        </w:trPr>
        <w:tc>
          <w:tcPr>
            <w:tcW w:w="896" w:type="dxa"/>
          </w:tcPr>
          <w:p w14:paraId="06ECFA3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C4844A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B7DD23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9967174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4F6803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FA2927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AD9545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0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E86670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07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52B38F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429 (0.9687-2.107)</w:t>
            </w:r>
          </w:p>
        </w:tc>
      </w:tr>
      <w:tr w:rsidR="00B90051" w:rsidRPr="001449D1" w14:paraId="1E745A08" w14:textId="77777777" w:rsidTr="00E46ECD">
        <w:trPr>
          <w:trHeight w:val="288"/>
        </w:trPr>
        <w:tc>
          <w:tcPr>
            <w:tcW w:w="896" w:type="dxa"/>
          </w:tcPr>
          <w:p w14:paraId="245FF47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03240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2DDEB6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32567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69D113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2AAE87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71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1A4E38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45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DB900F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35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D66DE8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147 (0.5456-1.534)</w:t>
            </w:r>
          </w:p>
        </w:tc>
      </w:tr>
      <w:tr w:rsidR="00B90051" w:rsidRPr="001449D1" w14:paraId="215DEFD1" w14:textId="77777777" w:rsidTr="00E46ECD">
        <w:trPr>
          <w:trHeight w:val="288"/>
        </w:trPr>
        <w:tc>
          <w:tcPr>
            <w:tcW w:w="896" w:type="dxa"/>
          </w:tcPr>
          <w:p w14:paraId="70AEAF2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88291F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4264AB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650148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C0DC2F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6FD988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98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9D17D9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1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4CBB7B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0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653A14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773 (0.5417-1.115)</w:t>
            </w:r>
          </w:p>
        </w:tc>
      </w:tr>
      <w:tr w:rsidR="00B90051" w:rsidRPr="001449D1" w14:paraId="6F974B93" w14:textId="77777777" w:rsidTr="00E46ECD">
        <w:trPr>
          <w:trHeight w:val="288"/>
        </w:trPr>
        <w:tc>
          <w:tcPr>
            <w:tcW w:w="896" w:type="dxa"/>
          </w:tcPr>
          <w:p w14:paraId="2BC5D70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FD7FB6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BD50EB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89193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7A249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7FC474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5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447FBC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70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8932B4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26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0F12EA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78 (1.026-1.85)</w:t>
            </w:r>
          </w:p>
        </w:tc>
      </w:tr>
      <w:tr w:rsidR="00B90051" w:rsidRPr="001449D1" w14:paraId="59385F59" w14:textId="77777777" w:rsidTr="00E46ECD">
        <w:trPr>
          <w:trHeight w:val="288"/>
        </w:trPr>
        <w:tc>
          <w:tcPr>
            <w:tcW w:w="896" w:type="dxa"/>
          </w:tcPr>
          <w:p w14:paraId="1A3B4C4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FEAF03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30EBB2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891945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72DEE1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813503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7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7F9AE8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1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0A9CC6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22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D14922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836 (1.265-2.663)</w:t>
            </w:r>
          </w:p>
        </w:tc>
      </w:tr>
      <w:tr w:rsidR="00B90051" w:rsidRPr="001449D1" w14:paraId="39458E0C" w14:textId="77777777" w:rsidTr="00E46ECD">
        <w:trPr>
          <w:trHeight w:val="288"/>
        </w:trPr>
        <w:tc>
          <w:tcPr>
            <w:tcW w:w="896" w:type="dxa"/>
          </w:tcPr>
          <w:p w14:paraId="62AED07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7805E1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2A671A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94807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6639AB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6343AE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5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CC4552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4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303C3E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9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28090F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76 (0.9301-2.034)</w:t>
            </w:r>
          </w:p>
        </w:tc>
      </w:tr>
      <w:tr w:rsidR="00B90051" w:rsidRPr="001449D1" w14:paraId="3E47C4D1" w14:textId="77777777" w:rsidTr="00E46ECD">
        <w:trPr>
          <w:trHeight w:val="288"/>
        </w:trPr>
        <w:tc>
          <w:tcPr>
            <w:tcW w:w="896" w:type="dxa"/>
          </w:tcPr>
          <w:p w14:paraId="3C673F0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FEA7D4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1D52FC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5760290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A96284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D94F15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5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5FC12A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32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264DF1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623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2CF85A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797 (1.175-2.748)</w:t>
            </w:r>
          </w:p>
        </w:tc>
      </w:tr>
      <w:tr w:rsidR="00B90051" w:rsidRPr="001449D1" w14:paraId="609F69D9" w14:textId="77777777" w:rsidTr="00E46ECD">
        <w:trPr>
          <w:trHeight w:val="288"/>
        </w:trPr>
        <w:tc>
          <w:tcPr>
            <w:tcW w:w="896" w:type="dxa"/>
          </w:tcPr>
          <w:p w14:paraId="62565BA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6069AF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674B1C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650148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5D4FF4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75214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2E62D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7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37059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29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8383D9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48 (1.095-2.189)</w:t>
            </w:r>
          </w:p>
        </w:tc>
      </w:tr>
      <w:tr w:rsidR="00B90051" w:rsidRPr="001449D1" w14:paraId="72945392" w14:textId="77777777" w:rsidTr="00E46ECD">
        <w:trPr>
          <w:trHeight w:val="288"/>
        </w:trPr>
        <w:tc>
          <w:tcPr>
            <w:tcW w:w="896" w:type="dxa"/>
          </w:tcPr>
          <w:p w14:paraId="5EAC992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E7D2A0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2C2A18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03485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FBC182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DF7750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1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9512D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97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A47106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24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34BEB7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94 (0.7644-1.565)</w:t>
            </w:r>
          </w:p>
        </w:tc>
      </w:tr>
      <w:tr w:rsidR="00B90051" w:rsidRPr="001449D1" w14:paraId="728F8517" w14:textId="77777777" w:rsidTr="00E46ECD">
        <w:trPr>
          <w:trHeight w:val="288"/>
        </w:trPr>
        <w:tc>
          <w:tcPr>
            <w:tcW w:w="896" w:type="dxa"/>
          </w:tcPr>
          <w:p w14:paraId="3F56FC1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712593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5F5A92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36753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C667DD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2F701B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70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90A9EE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8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77FE03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11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FC84F1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867 (0.4249-0.8103)</w:t>
            </w:r>
          </w:p>
        </w:tc>
      </w:tr>
      <w:tr w:rsidR="00B90051" w:rsidRPr="001449D1" w14:paraId="47D3F504" w14:textId="77777777" w:rsidTr="00E46ECD">
        <w:trPr>
          <w:trHeight w:val="288"/>
        </w:trPr>
        <w:tc>
          <w:tcPr>
            <w:tcW w:w="896" w:type="dxa"/>
          </w:tcPr>
          <w:p w14:paraId="06F1ABE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05BBF9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AD0D59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3418716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89E2F3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786056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34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B8B2C7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01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536CE5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79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295CC8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11 (0.8556-1.714)</w:t>
            </w:r>
          </w:p>
        </w:tc>
      </w:tr>
      <w:tr w:rsidR="00B90051" w:rsidRPr="001449D1" w14:paraId="725832F8" w14:textId="77777777" w:rsidTr="00E46ECD">
        <w:trPr>
          <w:trHeight w:val="288"/>
        </w:trPr>
        <w:tc>
          <w:tcPr>
            <w:tcW w:w="896" w:type="dxa"/>
          </w:tcPr>
          <w:p w14:paraId="296B671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85F60A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E0CE64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334470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FEBF1C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9A88A3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1CBF95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86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929346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537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CCC3D4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937 (1.208-3.107)</w:t>
            </w:r>
          </w:p>
        </w:tc>
      </w:tr>
      <w:tr w:rsidR="00B90051" w:rsidRPr="001449D1" w14:paraId="1D530028" w14:textId="77777777" w:rsidTr="00E46ECD">
        <w:trPr>
          <w:trHeight w:val="288"/>
        </w:trPr>
        <w:tc>
          <w:tcPr>
            <w:tcW w:w="896" w:type="dxa"/>
          </w:tcPr>
          <w:p w14:paraId="3CA8544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0B6B95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CF1B86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45030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03CAAF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27804F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89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162A6B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6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0A354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0681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4FF32F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956 (1.321-2.897)</w:t>
            </w:r>
          </w:p>
        </w:tc>
      </w:tr>
      <w:tr w:rsidR="00B90051" w:rsidRPr="001449D1" w14:paraId="0CA16DD5" w14:textId="77777777" w:rsidTr="00E46ECD">
        <w:trPr>
          <w:trHeight w:val="288"/>
        </w:trPr>
        <w:tc>
          <w:tcPr>
            <w:tcW w:w="896" w:type="dxa"/>
          </w:tcPr>
          <w:p w14:paraId="1439B605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508917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4C1EB98" w14:textId="65D9D1C2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35446272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E7808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DEA729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4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63A345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93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1F732B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6.71E-0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36108F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3.861 (2.187-6.816)</w:t>
            </w:r>
          </w:p>
        </w:tc>
      </w:tr>
      <w:tr w:rsidR="00B90051" w:rsidRPr="001449D1" w14:paraId="0CC82C43" w14:textId="77777777" w:rsidTr="00E46ECD">
        <w:trPr>
          <w:trHeight w:val="288"/>
        </w:trPr>
        <w:tc>
          <w:tcPr>
            <w:tcW w:w="896" w:type="dxa"/>
          </w:tcPr>
          <w:p w14:paraId="27FF3B2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58D188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0F34A0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1797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06B33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BAF09B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0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514FEA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29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179736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90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B4E0FF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83 (0.6198-1.258)</w:t>
            </w:r>
          </w:p>
        </w:tc>
      </w:tr>
      <w:tr w:rsidR="00B90051" w:rsidRPr="001449D1" w14:paraId="1DEA40EF" w14:textId="77777777" w:rsidTr="00E46ECD">
        <w:trPr>
          <w:trHeight w:val="288"/>
        </w:trPr>
        <w:tc>
          <w:tcPr>
            <w:tcW w:w="896" w:type="dxa"/>
          </w:tcPr>
          <w:p w14:paraId="7656C78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A3160E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360710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1608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5DD59B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7C8579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56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BD6057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C9C81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4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B20A1C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6 (0.9017-1.762)</w:t>
            </w:r>
          </w:p>
        </w:tc>
      </w:tr>
      <w:tr w:rsidR="00B90051" w:rsidRPr="001449D1" w14:paraId="611C28C3" w14:textId="77777777" w:rsidTr="00E46ECD">
        <w:trPr>
          <w:trHeight w:val="288"/>
        </w:trPr>
        <w:tc>
          <w:tcPr>
            <w:tcW w:w="896" w:type="dxa"/>
          </w:tcPr>
          <w:p w14:paraId="3EC9BFC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CD0176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61EB4E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717960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30E6CF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B76126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0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BAD8DE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80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C29BAA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31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7EA431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808 (0.4462-1.039)</w:t>
            </w:r>
          </w:p>
        </w:tc>
      </w:tr>
      <w:tr w:rsidR="00B90051" w:rsidRPr="001449D1" w14:paraId="43BC5303" w14:textId="77777777" w:rsidTr="00E46ECD">
        <w:trPr>
          <w:trHeight w:val="288"/>
        </w:trPr>
        <w:tc>
          <w:tcPr>
            <w:tcW w:w="896" w:type="dxa"/>
          </w:tcPr>
          <w:p w14:paraId="10549A2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8AAB7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859904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01421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EFFFF9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DFCB52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3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2BF1BB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4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898422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67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42ED55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93 (0.7055-1.398)</w:t>
            </w:r>
          </w:p>
        </w:tc>
      </w:tr>
      <w:tr w:rsidR="00B90051" w:rsidRPr="001449D1" w14:paraId="17AF74A5" w14:textId="77777777" w:rsidTr="00E46ECD">
        <w:trPr>
          <w:trHeight w:val="288"/>
        </w:trPr>
        <w:tc>
          <w:tcPr>
            <w:tcW w:w="896" w:type="dxa"/>
          </w:tcPr>
          <w:p w14:paraId="2AC9683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BB0D75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A40C1C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94506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1578F9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72D787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724AF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0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9B1A2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268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EAFC1E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705 (1.2-2.423)</w:t>
            </w:r>
          </w:p>
        </w:tc>
      </w:tr>
      <w:tr w:rsidR="00B90051" w:rsidRPr="001449D1" w14:paraId="17FCC3EE" w14:textId="77777777" w:rsidTr="00E46ECD">
        <w:trPr>
          <w:trHeight w:val="288"/>
        </w:trPr>
        <w:tc>
          <w:tcPr>
            <w:tcW w:w="896" w:type="dxa"/>
          </w:tcPr>
          <w:p w14:paraId="411AA5B9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654847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36BD141" w14:textId="609F99BD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3344733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A4791A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6AB110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0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BB9FCB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47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920958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98E-0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2162E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3.211 (1.941-5.314)</w:t>
            </w:r>
          </w:p>
        </w:tc>
      </w:tr>
      <w:tr w:rsidR="00B90051" w:rsidRPr="001449D1" w14:paraId="5ACBB2D8" w14:textId="77777777" w:rsidTr="00E46ECD">
        <w:trPr>
          <w:trHeight w:val="288"/>
        </w:trPr>
        <w:tc>
          <w:tcPr>
            <w:tcW w:w="896" w:type="dxa"/>
          </w:tcPr>
          <w:p w14:paraId="56F552C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C74B9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4F8ED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697670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CC774F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ADFEB7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3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B5A3BF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50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FBAF12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053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1C26C9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221 (1.4-3.524)</w:t>
            </w:r>
          </w:p>
        </w:tc>
      </w:tr>
      <w:tr w:rsidR="00B90051" w:rsidRPr="001449D1" w14:paraId="4C1D38F1" w14:textId="77777777" w:rsidTr="00E46ECD">
        <w:trPr>
          <w:trHeight w:val="288"/>
        </w:trPr>
        <w:tc>
          <w:tcPr>
            <w:tcW w:w="896" w:type="dxa"/>
          </w:tcPr>
          <w:p w14:paraId="5398DCD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A5CEBD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9CF5DE2" w14:textId="47AA0571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6976707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35180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8B5704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57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3A067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04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BC186A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40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A58CF8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778 (0.4051-1.902)</w:t>
            </w:r>
          </w:p>
        </w:tc>
      </w:tr>
      <w:tr w:rsidR="00B90051" w:rsidRPr="001449D1" w14:paraId="2BBC075A" w14:textId="77777777" w:rsidTr="00E46ECD">
        <w:trPr>
          <w:trHeight w:val="288"/>
        </w:trPr>
        <w:tc>
          <w:tcPr>
            <w:tcW w:w="896" w:type="dxa"/>
          </w:tcPr>
          <w:p w14:paraId="181E4E6B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DB322A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C4655D0" w14:textId="53F06044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34980332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156D5E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B596B8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78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07F7EF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52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63606B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73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1AD986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177 (0.3869-3.581)</w:t>
            </w:r>
          </w:p>
        </w:tc>
      </w:tr>
      <w:tr w:rsidR="00B90051" w:rsidRPr="001449D1" w14:paraId="41521869" w14:textId="77777777" w:rsidTr="00E46ECD">
        <w:trPr>
          <w:trHeight w:val="288"/>
        </w:trPr>
        <w:tc>
          <w:tcPr>
            <w:tcW w:w="896" w:type="dxa"/>
          </w:tcPr>
          <w:p w14:paraId="6772C50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8FEC79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13B97F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776691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6429E3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4BCDE5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83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CAA0C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90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2AA23E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29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43145D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654 (0.7006-1.33)</w:t>
            </w:r>
          </w:p>
        </w:tc>
      </w:tr>
      <w:tr w:rsidR="00B90051" w:rsidRPr="001449D1" w14:paraId="3EB75AB1" w14:textId="77777777" w:rsidTr="00E46ECD">
        <w:trPr>
          <w:trHeight w:val="288"/>
        </w:trPr>
        <w:tc>
          <w:tcPr>
            <w:tcW w:w="896" w:type="dxa"/>
          </w:tcPr>
          <w:p w14:paraId="057F47EB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EF6B8B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A18529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051257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225411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A3F388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06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690C0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6FF591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33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D09741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98 (1.1-2.324)</w:t>
            </w:r>
          </w:p>
        </w:tc>
      </w:tr>
      <w:tr w:rsidR="00B90051" w:rsidRPr="001449D1" w14:paraId="4B43D6D7" w14:textId="77777777" w:rsidTr="00E46ECD">
        <w:trPr>
          <w:trHeight w:val="288"/>
        </w:trPr>
        <w:tc>
          <w:tcPr>
            <w:tcW w:w="896" w:type="dxa"/>
          </w:tcPr>
          <w:p w14:paraId="1B1F04F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00DD78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E119261" w14:textId="5308F1E5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7388116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32992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CEA892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1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C9C30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45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F0909A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9.17E-0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8C43C2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695 (1.612-4.507)</w:t>
            </w:r>
          </w:p>
        </w:tc>
      </w:tr>
      <w:tr w:rsidR="00B90051" w:rsidRPr="001449D1" w14:paraId="76741302" w14:textId="77777777" w:rsidTr="00E46ECD">
        <w:trPr>
          <w:trHeight w:val="288"/>
        </w:trPr>
        <w:tc>
          <w:tcPr>
            <w:tcW w:w="896" w:type="dxa"/>
          </w:tcPr>
          <w:p w14:paraId="0495E4E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57C246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68C4D4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24905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F7D141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C79009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63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9185DD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61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6D5222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237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98B0CB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612 (1.183-2.196)</w:t>
            </w:r>
          </w:p>
        </w:tc>
      </w:tr>
      <w:tr w:rsidR="00B90051" w:rsidRPr="001449D1" w14:paraId="6E0CC2F2" w14:textId="77777777" w:rsidTr="00E46ECD">
        <w:trPr>
          <w:trHeight w:val="288"/>
        </w:trPr>
        <w:tc>
          <w:tcPr>
            <w:tcW w:w="896" w:type="dxa"/>
          </w:tcPr>
          <w:p w14:paraId="5E0A32F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851A4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F3267E6" w14:textId="56674683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6396838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BC8F06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6BB26A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25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4C7F92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77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6AEA83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9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576EA7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794 (1.02-3.155)</w:t>
            </w:r>
          </w:p>
        </w:tc>
      </w:tr>
      <w:tr w:rsidR="00B90051" w:rsidRPr="001449D1" w14:paraId="20B228BB" w14:textId="77777777" w:rsidTr="00E46ECD">
        <w:trPr>
          <w:trHeight w:val="288"/>
        </w:trPr>
        <w:tc>
          <w:tcPr>
            <w:tcW w:w="896" w:type="dxa"/>
          </w:tcPr>
          <w:p w14:paraId="7A9FAC4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AA1356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58B666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32588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FE41BA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D07177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9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41BF2B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4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F3A4EA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93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AE790F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2 (0.9036-1.648)</w:t>
            </w:r>
          </w:p>
        </w:tc>
      </w:tr>
      <w:tr w:rsidR="00B90051" w:rsidRPr="001449D1" w14:paraId="10FA04A7" w14:textId="77777777" w:rsidTr="00E46ECD">
        <w:trPr>
          <w:trHeight w:val="288"/>
        </w:trPr>
        <w:tc>
          <w:tcPr>
            <w:tcW w:w="896" w:type="dxa"/>
          </w:tcPr>
          <w:p w14:paraId="6DD15A4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3817FE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A13C12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0721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2E64DB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84016B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00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DB4048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05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E1F9D8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02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DEABA4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802 (0.7108-1.352)</w:t>
            </w:r>
          </w:p>
        </w:tc>
      </w:tr>
      <w:tr w:rsidR="00B90051" w:rsidRPr="001449D1" w14:paraId="6ADB872E" w14:textId="77777777" w:rsidTr="00E46ECD">
        <w:trPr>
          <w:trHeight w:val="288"/>
        </w:trPr>
        <w:tc>
          <w:tcPr>
            <w:tcW w:w="896" w:type="dxa"/>
          </w:tcPr>
          <w:p w14:paraId="629124A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537038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A8F90C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452395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0B340B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7C6C5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1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F9E7BE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00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E04E6A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30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D1146F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166 (1.339-3.504)</w:t>
            </w:r>
          </w:p>
        </w:tc>
      </w:tr>
      <w:tr w:rsidR="00B90051" w:rsidRPr="001449D1" w14:paraId="16F5AA53" w14:textId="77777777" w:rsidTr="00E46ECD">
        <w:trPr>
          <w:trHeight w:val="288"/>
        </w:trPr>
        <w:tc>
          <w:tcPr>
            <w:tcW w:w="896" w:type="dxa"/>
          </w:tcPr>
          <w:p w14:paraId="02DDE4A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59A892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48C81DF" w14:textId="22E56BDA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6516290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D5F3DA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9CCE9E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42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535888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13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1C44FF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05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33C2F7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119 (1.107-4.054)</w:t>
            </w:r>
          </w:p>
        </w:tc>
      </w:tr>
      <w:tr w:rsidR="00B90051" w:rsidRPr="001449D1" w14:paraId="05DA28B2" w14:textId="77777777" w:rsidTr="00E46ECD">
        <w:trPr>
          <w:trHeight w:val="288"/>
        </w:trPr>
        <w:tc>
          <w:tcPr>
            <w:tcW w:w="896" w:type="dxa"/>
          </w:tcPr>
          <w:p w14:paraId="6993DE35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8C08FF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E5FC21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07757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AA67BA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FE344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71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CCBE75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79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575F5A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707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95ED33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25 (1.12-2.076)</w:t>
            </w:r>
          </w:p>
        </w:tc>
      </w:tr>
      <w:tr w:rsidR="00B90051" w:rsidRPr="001449D1" w14:paraId="5175ACD7" w14:textId="77777777" w:rsidTr="00E46ECD">
        <w:trPr>
          <w:trHeight w:val="288"/>
        </w:trPr>
        <w:tc>
          <w:tcPr>
            <w:tcW w:w="896" w:type="dxa"/>
          </w:tcPr>
          <w:p w14:paraId="1D57F93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300E14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3CEB43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3515538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BE4528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13F203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DC3E4F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F3516F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6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2BF56E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64 (0.9454-1.967)</w:t>
            </w:r>
          </w:p>
        </w:tc>
      </w:tr>
      <w:tr w:rsidR="00B90051" w:rsidRPr="001449D1" w14:paraId="002D37D5" w14:textId="77777777" w:rsidTr="00E46ECD">
        <w:trPr>
          <w:trHeight w:val="288"/>
        </w:trPr>
        <w:tc>
          <w:tcPr>
            <w:tcW w:w="896" w:type="dxa"/>
          </w:tcPr>
          <w:p w14:paraId="2A74948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573433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1E61043" w14:textId="7D1828E2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3380873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20AA32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D2297B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00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32415D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66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A65927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0640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5B0F17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602 (1.475-4.588)</w:t>
            </w:r>
          </w:p>
        </w:tc>
      </w:tr>
      <w:tr w:rsidR="00B90051" w:rsidRPr="001449D1" w14:paraId="20143481" w14:textId="77777777" w:rsidTr="00E46ECD">
        <w:trPr>
          <w:trHeight w:val="288"/>
        </w:trPr>
        <w:tc>
          <w:tcPr>
            <w:tcW w:w="896" w:type="dxa"/>
          </w:tcPr>
          <w:p w14:paraId="61C39DA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884D1A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A6B2FA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17283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D0F366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BA65A5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2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7E3B3E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1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579CD5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53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CC8027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47 (1.028-2.327)</w:t>
            </w:r>
          </w:p>
        </w:tc>
      </w:tr>
      <w:tr w:rsidR="00B90051" w:rsidRPr="001449D1" w14:paraId="2E0CACCD" w14:textId="77777777" w:rsidTr="00E46ECD">
        <w:trPr>
          <w:trHeight w:val="288"/>
        </w:trPr>
        <w:tc>
          <w:tcPr>
            <w:tcW w:w="896" w:type="dxa"/>
          </w:tcPr>
          <w:p w14:paraId="422EEA3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CDD1AE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95DC33E" w14:textId="18973D52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3620309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D180B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E82B46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7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74F542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42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95CC8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3.40E-10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7817FB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5.328 (2.996-9.475)</w:t>
            </w:r>
          </w:p>
        </w:tc>
      </w:tr>
      <w:tr w:rsidR="00B90051" w:rsidRPr="001449D1" w14:paraId="04F6BCE6" w14:textId="77777777" w:rsidTr="00E46ECD">
        <w:trPr>
          <w:trHeight w:val="288"/>
        </w:trPr>
        <w:tc>
          <w:tcPr>
            <w:tcW w:w="896" w:type="dxa"/>
          </w:tcPr>
          <w:p w14:paraId="374E05D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743135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34A1C0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534326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D229C3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3D11D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8614C9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36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7C3E65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13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1696FE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618 (0.6031-1.231)</w:t>
            </w:r>
          </w:p>
        </w:tc>
      </w:tr>
      <w:tr w:rsidR="00B90051" w:rsidRPr="001449D1" w14:paraId="3301C174" w14:textId="77777777" w:rsidTr="00E46ECD">
        <w:trPr>
          <w:trHeight w:val="288"/>
        </w:trPr>
        <w:tc>
          <w:tcPr>
            <w:tcW w:w="896" w:type="dxa"/>
          </w:tcPr>
          <w:p w14:paraId="08B97E1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F26736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126CBE1" w14:textId="61230C2E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848742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86841D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2B1C8E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1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975989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22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F6CB68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2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8A3E7D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416 (0.5975-3.358)</w:t>
            </w:r>
          </w:p>
        </w:tc>
      </w:tr>
      <w:tr w:rsidR="00B90051" w:rsidRPr="001449D1" w14:paraId="09152CBD" w14:textId="77777777" w:rsidTr="00E46ECD">
        <w:trPr>
          <w:trHeight w:val="288"/>
        </w:trPr>
        <w:tc>
          <w:tcPr>
            <w:tcW w:w="896" w:type="dxa"/>
          </w:tcPr>
          <w:p w14:paraId="65674845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64C63B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B997B5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479336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A1D334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D45556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27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7EA411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41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0D0B03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34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1049D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792 (1.25-2.569)</w:t>
            </w:r>
          </w:p>
        </w:tc>
      </w:tr>
      <w:tr w:rsidR="00B90051" w:rsidRPr="001449D1" w14:paraId="28501F50" w14:textId="77777777" w:rsidTr="00E46ECD">
        <w:trPr>
          <w:trHeight w:val="288"/>
        </w:trPr>
        <w:tc>
          <w:tcPr>
            <w:tcW w:w="896" w:type="dxa"/>
          </w:tcPr>
          <w:p w14:paraId="0C61FF9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6970EC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C1F0113" w14:textId="650A8F29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851128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C78F7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7B787B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45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DEC09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64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A8F28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456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10E2FE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144 (1.252-3.672)</w:t>
            </w:r>
          </w:p>
        </w:tc>
      </w:tr>
      <w:tr w:rsidR="00B90051" w:rsidRPr="001449D1" w14:paraId="0C73E3AB" w14:textId="77777777" w:rsidTr="00E46ECD">
        <w:trPr>
          <w:trHeight w:val="288"/>
        </w:trPr>
        <w:tc>
          <w:tcPr>
            <w:tcW w:w="896" w:type="dxa"/>
          </w:tcPr>
          <w:p w14:paraId="24CDFF9B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DD391F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8943EA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466219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A333DF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ADC1AC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03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8FBD7B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1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08EC99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65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0D87E5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34 (0.8519-1.786)</w:t>
            </w:r>
          </w:p>
        </w:tc>
      </w:tr>
      <w:tr w:rsidR="00B90051" w:rsidRPr="001449D1" w14:paraId="46A026E7" w14:textId="77777777" w:rsidTr="00E46ECD">
        <w:trPr>
          <w:trHeight w:val="288"/>
        </w:trPr>
        <w:tc>
          <w:tcPr>
            <w:tcW w:w="896" w:type="dxa"/>
          </w:tcPr>
          <w:p w14:paraId="54F1D319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C3C4B9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02C6A4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965211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2F5BC6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84A4F8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80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5D9D52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7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0D2C3E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0B18D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74 (0.9326-2.023)</w:t>
            </w:r>
          </w:p>
        </w:tc>
      </w:tr>
      <w:tr w:rsidR="00B90051" w:rsidRPr="001449D1" w14:paraId="28A2299B" w14:textId="77777777" w:rsidTr="00E46ECD">
        <w:trPr>
          <w:trHeight w:val="288"/>
        </w:trPr>
        <w:tc>
          <w:tcPr>
            <w:tcW w:w="896" w:type="dxa"/>
          </w:tcPr>
          <w:p w14:paraId="0901548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3143BA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A4208A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95025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252E05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0750BC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8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5517E2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0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26256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427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1A1D62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816 (1.2-2.748)</w:t>
            </w:r>
          </w:p>
        </w:tc>
      </w:tr>
      <w:tr w:rsidR="00B90051" w:rsidRPr="001449D1" w14:paraId="0EEC2B8E" w14:textId="77777777" w:rsidTr="00E46ECD">
        <w:trPr>
          <w:trHeight w:val="288"/>
        </w:trPr>
        <w:tc>
          <w:tcPr>
            <w:tcW w:w="896" w:type="dxa"/>
          </w:tcPr>
          <w:p w14:paraId="7022EE0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7138B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3E0020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725600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3BB2B1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E7051E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9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02777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47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7ACD4D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13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C6DE4B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179 (0.7943-1.75)</w:t>
            </w:r>
          </w:p>
        </w:tc>
      </w:tr>
      <w:tr w:rsidR="00B90051" w:rsidRPr="001449D1" w14:paraId="7F87940E" w14:textId="77777777" w:rsidTr="00E46ECD">
        <w:trPr>
          <w:trHeight w:val="288"/>
        </w:trPr>
        <w:tc>
          <w:tcPr>
            <w:tcW w:w="896" w:type="dxa"/>
          </w:tcPr>
          <w:p w14:paraId="154FAFB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D14E41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57FDDD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447929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56E488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2E0A76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8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F82DDC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8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A83007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56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EB4F7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61 (0.8442-1.884)</w:t>
            </w:r>
          </w:p>
        </w:tc>
      </w:tr>
      <w:tr w:rsidR="00B90051" w:rsidRPr="001449D1" w14:paraId="3CAC0B19" w14:textId="77777777" w:rsidTr="00E46ECD">
        <w:trPr>
          <w:trHeight w:val="288"/>
        </w:trPr>
        <w:tc>
          <w:tcPr>
            <w:tcW w:w="896" w:type="dxa"/>
          </w:tcPr>
          <w:p w14:paraId="0F47E3E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3FE263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80E343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784861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3F659C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CDF16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2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57A01A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54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49E14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06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F975BD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325 (0.5397-1.284)</w:t>
            </w:r>
          </w:p>
        </w:tc>
      </w:tr>
      <w:tr w:rsidR="00B90051" w:rsidRPr="001449D1" w14:paraId="253A2480" w14:textId="77777777" w:rsidTr="00E46ECD">
        <w:trPr>
          <w:trHeight w:val="288"/>
        </w:trPr>
        <w:tc>
          <w:tcPr>
            <w:tcW w:w="896" w:type="dxa"/>
          </w:tcPr>
          <w:p w14:paraId="2F32817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F9CB13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946F9F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50264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2F0966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2C5E7A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D55828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36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47E6FF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75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199D2D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74 (0.7676-1.504)</w:t>
            </w:r>
          </w:p>
        </w:tc>
      </w:tr>
      <w:tr w:rsidR="00B90051" w:rsidRPr="001449D1" w14:paraId="2C587A71" w14:textId="77777777" w:rsidTr="00E46ECD">
        <w:trPr>
          <w:trHeight w:val="288"/>
        </w:trPr>
        <w:tc>
          <w:tcPr>
            <w:tcW w:w="896" w:type="dxa"/>
          </w:tcPr>
          <w:p w14:paraId="4297044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68C50C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0044148" w14:textId="37BB8728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7221079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E49303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8CB654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54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DF930B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55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BCF4AE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2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A79590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819 (0.8606-3.845)</w:t>
            </w:r>
          </w:p>
        </w:tc>
      </w:tr>
      <w:tr w:rsidR="00B90051" w:rsidRPr="001449D1" w14:paraId="665A7AFF" w14:textId="77777777" w:rsidTr="00E46ECD">
        <w:trPr>
          <w:trHeight w:val="288"/>
        </w:trPr>
        <w:tc>
          <w:tcPr>
            <w:tcW w:w="896" w:type="dxa"/>
          </w:tcPr>
          <w:p w14:paraId="595E1D49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A966A5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77B3A6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84125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D7BE88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594EAA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73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CFAA71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1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6E8ED9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14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0F01B7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821 (0.4841-1.264)</w:t>
            </w:r>
          </w:p>
        </w:tc>
      </w:tr>
      <w:tr w:rsidR="00B90051" w:rsidRPr="001449D1" w14:paraId="1F3AD3FA" w14:textId="77777777" w:rsidTr="00E46ECD">
        <w:trPr>
          <w:trHeight w:val="288"/>
        </w:trPr>
        <w:tc>
          <w:tcPr>
            <w:tcW w:w="896" w:type="dxa"/>
          </w:tcPr>
          <w:p w14:paraId="382D6F8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21BDD7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20CE9A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509218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46BFB4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D932C8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9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21F31A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10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1C1610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93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2B4700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619 (1.046-2.507)</w:t>
            </w:r>
          </w:p>
        </w:tc>
      </w:tr>
      <w:tr w:rsidR="00B90051" w:rsidRPr="001449D1" w14:paraId="6C7C8150" w14:textId="77777777" w:rsidTr="00E46ECD">
        <w:trPr>
          <w:trHeight w:val="288"/>
        </w:trPr>
        <w:tc>
          <w:tcPr>
            <w:tcW w:w="896" w:type="dxa"/>
          </w:tcPr>
          <w:p w14:paraId="2EE2D4F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F10FBF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99E4230" w14:textId="37118F84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30508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75E0C0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DFFFAD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6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04656C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16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57C003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88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121E5D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273 (0.263-1.496)</w:t>
            </w:r>
          </w:p>
        </w:tc>
      </w:tr>
      <w:tr w:rsidR="00B90051" w:rsidRPr="001449D1" w14:paraId="07A334D9" w14:textId="77777777" w:rsidTr="00E46ECD">
        <w:trPr>
          <w:trHeight w:val="288"/>
        </w:trPr>
        <w:tc>
          <w:tcPr>
            <w:tcW w:w="896" w:type="dxa"/>
          </w:tcPr>
          <w:p w14:paraId="7F79CA1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E4A506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3FAA7D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2996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2053CF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E00BE7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22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D9813A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39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E35E20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28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42C040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258 (0.6777-1.265)</w:t>
            </w:r>
          </w:p>
        </w:tc>
      </w:tr>
      <w:tr w:rsidR="00B90051" w:rsidRPr="001449D1" w14:paraId="7F80BF40" w14:textId="77777777" w:rsidTr="00E46ECD">
        <w:trPr>
          <w:trHeight w:val="288"/>
        </w:trPr>
        <w:tc>
          <w:tcPr>
            <w:tcW w:w="896" w:type="dxa"/>
          </w:tcPr>
          <w:p w14:paraId="1B2F1411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821A29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D6799E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692779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A890AE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674897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3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FCAD85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1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3D9BB2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5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2EE6AB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61 (0.4759-1.217)</w:t>
            </w:r>
          </w:p>
        </w:tc>
      </w:tr>
      <w:tr w:rsidR="00B90051" w:rsidRPr="001449D1" w14:paraId="5A22DC1D" w14:textId="77777777" w:rsidTr="00E46ECD">
        <w:trPr>
          <w:trHeight w:val="288"/>
        </w:trPr>
        <w:tc>
          <w:tcPr>
            <w:tcW w:w="896" w:type="dxa"/>
          </w:tcPr>
          <w:p w14:paraId="0935F31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5BC528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4B82C89" w14:textId="1E6F836C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8802470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89175E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F64517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37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953CF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36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64F71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247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0BC12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269 (1.318-3.906)</w:t>
            </w:r>
          </w:p>
        </w:tc>
      </w:tr>
      <w:tr w:rsidR="00B90051" w:rsidRPr="001449D1" w14:paraId="04A9A96A" w14:textId="77777777" w:rsidTr="00E46ECD">
        <w:trPr>
          <w:trHeight w:val="288"/>
        </w:trPr>
        <w:tc>
          <w:tcPr>
            <w:tcW w:w="896" w:type="dxa"/>
          </w:tcPr>
          <w:p w14:paraId="06631E8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396DA4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D411A07" w14:textId="626D840B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4852553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59073E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1BA69F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32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77FD98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38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EC8339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03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16FAF6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931 (0.09013-0.9535)</w:t>
            </w:r>
          </w:p>
        </w:tc>
      </w:tr>
      <w:tr w:rsidR="00B90051" w:rsidRPr="001449D1" w14:paraId="1194BEBC" w14:textId="77777777" w:rsidTr="00E46ECD">
        <w:trPr>
          <w:trHeight w:val="288"/>
        </w:trPr>
        <w:tc>
          <w:tcPr>
            <w:tcW w:w="896" w:type="dxa"/>
          </w:tcPr>
          <w:p w14:paraId="7BD4FF8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55CBF5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224E424" w14:textId="3D0420DD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6174686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C50FEC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A4A55D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0CBA1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52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F0AEBA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34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0FEFF4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3.4 (1.54-7.508)</w:t>
            </w:r>
          </w:p>
        </w:tc>
      </w:tr>
      <w:tr w:rsidR="00B90051" w:rsidRPr="001449D1" w14:paraId="252E30F0" w14:textId="77777777" w:rsidTr="00E46ECD">
        <w:trPr>
          <w:trHeight w:val="288"/>
        </w:trPr>
        <w:tc>
          <w:tcPr>
            <w:tcW w:w="896" w:type="dxa"/>
          </w:tcPr>
          <w:p w14:paraId="1265E7A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A748B5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4137A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exm227260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A533D8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66C979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75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EFF9D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51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F5C1C8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87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BBEE39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781 (0.4401-1.376)</w:t>
            </w:r>
          </w:p>
        </w:tc>
      </w:tr>
      <w:tr w:rsidR="00B90051" w:rsidRPr="001449D1" w14:paraId="1AEFE9FE" w14:textId="77777777" w:rsidTr="00E46ECD">
        <w:trPr>
          <w:trHeight w:val="288"/>
        </w:trPr>
        <w:tc>
          <w:tcPr>
            <w:tcW w:w="896" w:type="dxa"/>
          </w:tcPr>
          <w:p w14:paraId="78181E2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04AD75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2346F4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810926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09E2A5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ECA6DB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3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6E0153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76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D99E17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043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36BD5A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31 (1.433-3.724)</w:t>
            </w:r>
          </w:p>
        </w:tc>
      </w:tr>
      <w:tr w:rsidR="00B90051" w:rsidRPr="001449D1" w14:paraId="544F52D9" w14:textId="77777777" w:rsidTr="00E46ECD">
        <w:trPr>
          <w:trHeight w:val="288"/>
        </w:trPr>
        <w:tc>
          <w:tcPr>
            <w:tcW w:w="896" w:type="dxa"/>
          </w:tcPr>
          <w:p w14:paraId="00F080F5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58FD5A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A042650" w14:textId="11FA7A61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6976856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C3E845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5680BC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27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398D7C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78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999CC2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76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C38A64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626 (0.1818-1.177)</w:t>
            </w:r>
          </w:p>
        </w:tc>
      </w:tr>
      <w:tr w:rsidR="00B90051" w:rsidRPr="001449D1" w14:paraId="6B075DDC" w14:textId="77777777" w:rsidTr="00E46ECD">
        <w:trPr>
          <w:trHeight w:val="288"/>
        </w:trPr>
        <w:tc>
          <w:tcPr>
            <w:tcW w:w="896" w:type="dxa"/>
          </w:tcPr>
          <w:p w14:paraId="022A281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650213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B1628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45104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C27FC5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508748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1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06BB14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3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E7D57F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25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9A3C69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958 (0.5756-1.394)</w:t>
            </w:r>
          </w:p>
        </w:tc>
      </w:tr>
      <w:tr w:rsidR="00B90051" w:rsidRPr="001449D1" w14:paraId="4CFBF0FB" w14:textId="77777777" w:rsidTr="00E46ECD">
        <w:trPr>
          <w:trHeight w:val="288"/>
        </w:trPr>
        <w:tc>
          <w:tcPr>
            <w:tcW w:w="896" w:type="dxa"/>
          </w:tcPr>
          <w:p w14:paraId="14A89F2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3EF950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9352E4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3053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83CE92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3C9601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19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F7789C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6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7EC643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64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2CD672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97 (0.5993-2.007)</w:t>
            </w:r>
          </w:p>
        </w:tc>
      </w:tr>
      <w:tr w:rsidR="00B90051" w:rsidRPr="001449D1" w14:paraId="59B0C61E" w14:textId="77777777" w:rsidTr="00E46ECD">
        <w:trPr>
          <w:trHeight w:val="288"/>
        </w:trPr>
        <w:tc>
          <w:tcPr>
            <w:tcW w:w="896" w:type="dxa"/>
          </w:tcPr>
          <w:p w14:paraId="7858998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A06FA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8B6AA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2993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2B48A0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32059E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85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B25DC9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46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68B84D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18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174D23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76 (0.5765-2.008)</w:t>
            </w:r>
          </w:p>
        </w:tc>
      </w:tr>
      <w:tr w:rsidR="00B90051" w:rsidRPr="001449D1" w14:paraId="0844C478" w14:textId="77777777" w:rsidTr="00E46ECD">
        <w:trPr>
          <w:trHeight w:val="288"/>
        </w:trPr>
        <w:tc>
          <w:tcPr>
            <w:tcW w:w="896" w:type="dxa"/>
          </w:tcPr>
          <w:p w14:paraId="6DAD53B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D70DBF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DB32F6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2993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E2F583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9590EB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04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896C4F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38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B1032C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8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7796C8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661 (0.3472-1.278)</w:t>
            </w:r>
          </w:p>
        </w:tc>
      </w:tr>
      <w:tr w:rsidR="00B90051" w:rsidRPr="001449D1" w14:paraId="71DD661B" w14:textId="77777777" w:rsidTr="00E46ECD">
        <w:trPr>
          <w:trHeight w:val="288"/>
        </w:trPr>
        <w:tc>
          <w:tcPr>
            <w:tcW w:w="896" w:type="dxa"/>
          </w:tcPr>
          <w:p w14:paraId="5131F23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425A11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2A1ADE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3054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F9A03E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294DEE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27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4392FD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82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0ED541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1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BBF383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71 (0.6081-1.887)</w:t>
            </w:r>
          </w:p>
        </w:tc>
      </w:tr>
      <w:tr w:rsidR="00B90051" w:rsidRPr="001449D1" w14:paraId="1510E298" w14:textId="77777777" w:rsidTr="00E46ECD">
        <w:trPr>
          <w:trHeight w:val="288"/>
        </w:trPr>
        <w:tc>
          <w:tcPr>
            <w:tcW w:w="896" w:type="dxa"/>
          </w:tcPr>
          <w:p w14:paraId="55A3140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C43C12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E56F8D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3054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9956F7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4E282A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20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0BAE04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6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C3B436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2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894F1E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517 (0.377-1.127)</w:t>
            </w:r>
          </w:p>
        </w:tc>
      </w:tr>
      <w:tr w:rsidR="00B90051" w:rsidRPr="001449D1" w14:paraId="2A929E9E" w14:textId="77777777" w:rsidTr="00E46ECD">
        <w:trPr>
          <w:trHeight w:val="288"/>
        </w:trPr>
        <w:tc>
          <w:tcPr>
            <w:tcW w:w="896" w:type="dxa"/>
          </w:tcPr>
          <w:p w14:paraId="43D1931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A05E50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F3106E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3054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6E39ED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550A74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22DD8C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9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3E16A6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68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9BB1E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52 (0.5764-1.92)</w:t>
            </w:r>
          </w:p>
        </w:tc>
      </w:tr>
      <w:tr w:rsidR="00B90051" w:rsidRPr="001449D1" w14:paraId="173F0EB0" w14:textId="77777777" w:rsidTr="00E46ECD">
        <w:trPr>
          <w:trHeight w:val="288"/>
        </w:trPr>
        <w:tc>
          <w:tcPr>
            <w:tcW w:w="896" w:type="dxa"/>
          </w:tcPr>
          <w:p w14:paraId="55DBD99B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E37F0B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31A7B6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42995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9FD70B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ADAFDC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8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E4632C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5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615D4F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8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E9863F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18 (0.9222-1.884)</w:t>
            </w:r>
          </w:p>
        </w:tc>
      </w:tr>
      <w:tr w:rsidR="00B90051" w:rsidRPr="001449D1" w14:paraId="1509AC9D" w14:textId="77777777" w:rsidTr="00E46ECD">
        <w:trPr>
          <w:trHeight w:val="288"/>
        </w:trPr>
        <w:tc>
          <w:tcPr>
            <w:tcW w:w="896" w:type="dxa"/>
          </w:tcPr>
          <w:p w14:paraId="69232C4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565D44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E8D0AF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746802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3E9C25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9D2BC4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9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48D12A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36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311995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05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5345E1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197 (0.4723-1.791)</w:t>
            </w:r>
          </w:p>
        </w:tc>
      </w:tr>
      <w:tr w:rsidR="00B90051" w:rsidRPr="001449D1" w14:paraId="7892856E" w14:textId="77777777" w:rsidTr="00E46ECD">
        <w:trPr>
          <w:trHeight w:val="288"/>
        </w:trPr>
        <w:tc>
          <w:tcPr>
            <w:tcW w:w="896" w:type="dxa"/>
          </w:tcPr>
          <w:p w14:paraId="2F2FAED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3545E7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6B85FE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716322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A432F7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E81350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3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DDB77D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66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790BB4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05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66DACF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924 (1.156-3.2)</w:t>
            </w:r>
          </w:p>
        </w:tc>
      </w:tr>
      <w:tr w:rsidR="00B90051" w:rsidRPr="001449D1" w14:paraId="7BBF1EEC" w14:textId="77777777" w:rsidTr="00E46ECD">
        <w:trPr>
          <w:trHeight w:val="288"/>
        </w:trPr>
        <w:tc>
          <w:tcPr>
            <w:tcW w:w="896" w:type="dxa"/>
          </w:tcPr>
          <w:p w14:paraId="2815C22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5C608F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951D6E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45282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3AEFF9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B9108D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90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0C318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21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CD4448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91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655FC5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076 (0.4387-1.487)</w:t>
            </w:r>
          </w:p>
        </w:tc>
      </w:tr>
      <w:tr w:rsidR="00B90051" w:rsidRPr="001449D1" w14:paraId="7591D10D" w14:textId="77777777" w:rsidTr="00E46ECD">
        <w:trPr>
          <w:trHeight w:val="288"/>
        </w:trPr>
        <w:tc>
          <w:tcPr>
            <w:tcW w:w="896" w:type="dxa"/>
          </w:tcPr>
          <w:p w14:paraId="6E124B3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EDBF35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71233C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1312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05952D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DCB5A5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81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D54C45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7FC510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17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5BD988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18 (0.8528-1.634)</w:t>
            </w:r>
          </w:p>
        </w:tc>
      </w:tr>
      <w:tr w:rsidR="00B90051" w:rsidRPr="001449D1" w14:paraId="4CAE1FA7" w14:textId="77777777" w:rsidTr="00E46ECD">
        <w:trPr>
          <w:trHeight w:val="288"/>
        </w:trPr>
        <w:tc>
          <w:tcPr>
            <w:tcW w:w="896" w:type="dxa"/>
          </w:tcPr>
          <w:p w14:paraId="760DE7A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E7C6B9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638B18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916326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7FEBBC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2762B7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0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A6F39B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806237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01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E8C052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752 (0.6544-1.453)</w:t>
            </w:r>
          </w:p>
        </w:tc>
      </w:tr>
      <w:tr w:rsidR="00B90051" w:rsidRPr="001449D1" w14:paraId="6602E412" w14:textId="77777777" w:rsidTr="00E46ECD">
        <w:trPr>
          <w:trHeight w:val="288"/>
        </w:trPr>
        <w:tc>
          <w:tcPr>
            <w:tcW w:w="896" w:type="dxa"/>
          </w:tcPr>
          <w:p w14:paraId="4F0120E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957686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94DEDC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52937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DA7863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ED3E7A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96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26AFA6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34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D157AF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20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C1A3F8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74 (0.9964-1.895)</w:t>
            </w:r>
          </w:p>
        </w:tc>
      </w:tr>
      <w:tr w:rsidR="00B90051" w:rsidRPr="001449D1" w14:paraId="1FFE4BEA" w14:textId="77777777" w:rsidTr="00E46ECD">
        <w:trPr>
          <w:trHeight w:val="288"/>
        </w:trPr>
        <w:tc>
          <w:tcPr>
            <w:tcW w:w="896" w:type="dxa"/>
          </w:tcPr>
          <w:p w14:paraId="17F466D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6196F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8E268A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453745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0D4D6E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0465EA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4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6A8E4C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85CCF0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58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B7E1BD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023 (0.501-1.285)</w:t>
            </w:r>
          </w:p>
        </w:tc>
      </w:tr>
      <w:tr w:rsidR="00B90051" w:rsidRPr="001449D1" w14:paraId="4A4C2D40" w14:textId="77777777" w:rsidTr="00E46ECD">
        <w:trPr>
          <w:trHeight w:val="288"/>
        </w:trPr>
        <w:tc>
          <w:tcPr>
            <w:tcW w:w="896" w:type="dxa"/>
          </w:tcPr>
          <w:p w14:paraId="79B316D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67F1C5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56F8D0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479337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382015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D7A18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40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FFCACA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2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B78C73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25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37F00B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447 (0.5573-1.28)</w:t>
            </w:r>
          </w:p>
        </w:tc>
      </w:tr>
      <w:tr w:rsidR="00B90051" w:rsidRPr="001449D1" w14:paraId="7F091A35" w14:textId="77777777" w:rsidTr="00E46ECD">
        <w:trPr>
          <w:trHeight w:val="288"/>
        </w:trPr>
        <w:tc>
          <w:tcPr>
            <w:tcW w:w="896" w:type="dxa"/>
          </w:tcPr>
          <w:p w14:paraId="6770BAE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ABE204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AE93C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490423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0B48CE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98DC49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EBAE24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1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28820A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62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B58F70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39 (0.6738-1.602)</w:t>
            </w:r>
          </w:p>
        </w:tc>
      </w:tr>
      <w:tr w:rsidR="00B90051" w:rsidRPr="001449D1" w14:paraId="0BDB2BA1" w14:textId="77777777" w:rsidTr="00E46ECD">
        <w:trPr>
          <w:trHeight w:val="288"/>
        </w:trPr>
        <w:tc>
          <w:tcPr>
            <w:tcW w:w="896" w:type="dxa"/>
          </w:tcPr>
          <w:p w14:paraId="1B3F679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A756A3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578847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479337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B7EA3D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45F79E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7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DD502E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2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FDD9D0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64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3DEF7F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34 (0.7045-1.518)</w:t>
            </w:r>
          </w:p>
        </w:tc>
      </w:tr>
      <w:tr w:rsidR="00B90051" w:rsidRPr="001449D1" w14:paraId="36A7979D" w14:textId="77777777" w:rsidTr="00E46ECD">
        <w:trPr>
          <w:trHeight w:val="288"/>
        </w:trPr>
        <w:tc>
          <w:tcPr>
            <w:tcW w:w="896" w:type="dxa"/>
          </w:tcPr>
          <w:p w14:paraId="722566B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FE3B47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D8FBFB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187142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EBA413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A65D43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73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F8C3DD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71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22E445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56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4009D8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08 (0.7536-1.349)</w:t>
            </w:r>
          </w:p>
        </w:tc>
      </w:tr>
      <w:tr w:rsidR="00B90051" w:rsidRPr="001449D1" w14:paraId="3191C82B" w14:textId="77777777" w:rsidTr="00E46ECD">
        <w:trPr>
          <w:trHeight w:val="288"/>
        </w:trPr>
        <w:tc>
          <w:tcPr>
            <w:tcW w:w="896" w:type="dxa"/>
          </w:tcPr>
          <w:p w14:paraId="5670208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69CA14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1E2F5A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1372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AF70C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2B93EE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10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7AE7E8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1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C38E8B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59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E45A9D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369 (0.3792-1.07)</w:t>
            </w:r>
          </w:p>
        </w:tc>
      </w:tr>
      <w:tr w:rsidR="00B90051" w:rsidRPr="001449D1" w14:paraId="39A76D14" w14:textId="77777777" w:rsidTr="00E46ECD">
        <w:trPr>
          <w:trHeight w:val="288"/>
        </w:trPr>
        <w:tc>
          <w:tcPr>
            <w:tcW w:w="896" w:type="dxa"/>
          </w:tcPr>
          <w:p w14:paraId="40B8E76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091FC5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B8B3A2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687758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741BC4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FE019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63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343ED5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89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FF3D5F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32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864AF5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09 (0.8794-2.59)</w:t>
            </w:r>
          </w:p>
        </w:tc>
      </w:tr>
      <w:tr w:rsidR="00B90051" w:rsidRPr="001449D1" w14:paraId="57B045D2" w14:textId="77777777" w:rsidTr="00E46ECD">
        <w:trPr>
          <w:trHeight w:val="288"/>
        </w:trPr>
        <w:tc>
          <w:tcPr>
            <w:tcW w:w="896" w:type="dxa"/>
          </w:tcPr>
          <w:p w14:paraId="6710754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D6F020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6AE727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697697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D6AB6B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1F0891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05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3C8CF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9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9DEF39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88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93314C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324 (0.9577-1.829)</w:t>
            </w:r>
          </w:p>
        </w:tc>
      </w:tr>
      <w:tr w:rsidR="00B90051" w:rsidRPr="001449D1" w14:paraId="2A344ED0" w14:textId="77777777" w:rsidTr="00E46ECD">
        <w:trPr>
          <w:trHeight w:val="288"/>
        </w:trPr>
        <w:tc>
          <w:tcPr>
            <w:tcW w:w="896" w:type="dxa"/>
          </w:tcPr>
          <w:p w14:paraId="20735FF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536001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3AE5F6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3530499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38DCAB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1A72E2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82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5A1FC7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04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25FFFF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60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7EC2AD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15 (0.6784-1.234)</w:t>
            </w:r>
          </w:p>
        </w:tc>
      </w:tr>
      <w:tr w:rsidR="00B90051" w:rsidRPr="001449D1" w14:paraId="7D7997E0" w14:textId="77777777" w:rsidTr="00E46ECD">
        <w:trPr>
          <w:trHeight w:val="288"/>
        </w:trPr>
        <w:tc>
          <w:tcPr>
            <w:tcW w:w="896" w:type="dxa"/>
          </w:tcPr>
          <w:p w14:paraId="33C0557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49ACA5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152796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95139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409948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E93ECF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70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BF6851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95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B5D8B2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30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EB0BE1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31 (1.092-2.146)</w:t>
            </w:r>
          </w:p>
        </w:tc>
      </w:tr>
      <w:tr w:rsidR="00B90051" w:rsidRPr="001449D1" w14:paraId="0F4BF93A" w14:textId="77777777" w:rsidTr="00E46ECD">
        <w:trPr>
          <w:trHeight w:val="288"/>
        </w:trPr>
        <w:tc>
          <w:tcPr>
            <w:tcW w:w="896" w:type="dxa"/>
          </w:tcPr>
          <w:p w14:paraId="3CC4619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4DFAE7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434432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0512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400ECB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284D44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40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CD0BEC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77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F338BF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96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78E75D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89 (0.9611-1.728)</w:t>
            </w:r>
          </w:p>
        </w:tc>
      </w:tr>
      <w:tr w:rsidR="00B90051" w:rsidRPr="001449D1" w14:paraId="5EB3CD10" w14:textId="77777777" w:rsidTr="00E46ECD">
        <w:trPr>
          <w:trHeight w:val="288"/>
        </w:trPr>
        <w:tc>
          <w:tcPr>
            <w:tcW w:w="896" w:type="dxa"/>
          </w:tcPr>
          <w:p w14:paraId="70A4CF0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DA833A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8D1CF4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15891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408BEC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E8B29F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20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BD69F0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0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39EF03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47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37305D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493 (1.08-2.063)</w:t>
            </w:r>
          </w:p>
        </w:tc>
      </w:tr>
      <w:tr w:rsidR="00B90051" w:rsidRPr="001449D1" w14:paraId="2BE49A06" w14:textId="77777777" w:rsidTr="00E46ECD">
        <w:trPr>
          <w:trHeight w:val="288"/>
        </w:trPr>
        <w:tc>
          <w:tcPr>
            <w:tcW w:w="896" w:type="dxa"/>
          </w:tcPr>
          <w:p w14:paraId="32CED55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3DB9EC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B683F1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854236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94A4C8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266765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5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FD7A4C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88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ED93BB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7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ED491A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401 (0.9884-1.985)</w:t>
            </w:r>
          </w:p>
        </w:tc>
      </w:tr>
      <w:tr w:rsidR="00B90051" w:rsidRPr="001449D1" w14:paraId="5D35008B" w14:textId="77777777" w:rsidTr="00E46ECD">
        <w:trPr>
          <w:trHeight w:val="288"/>
        </w:trPr>
        <w:tc>
          <w:tcPr>
            <w:tcW w:w="896" w:type="dxa"/>
          </w:tcPr>
          <w:p w14:paraId="7BF5904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6ADB5B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11FE10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01581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5F07A27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2F013B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68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F31D3B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71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594B53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38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4F95B6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417 (0.3704-0.7922)</w:t>
            </w:r>
          </w:p>
        </w:tc>
      </w:tr>
      <w:tr w:rsidR="00B90051" w:rsidRPr="001449D1" w14:paraId="0DCE90AD" w14:textId="77777777" w:rsidTr="00E46ECD">
        <w:trPr>
          <w:trHeight w:val="288"/>
        </w:trPr>
        <w:tc>
          <w:tcPr>
            <w:tcW w:w="896" w:type="dxa"/>
          </w:tcPr>
          <w:p w14:paraId="5562CB2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A19992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3142C4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1793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7F471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7AD21F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8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7FD21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0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4FEEA1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89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26813D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229 (0.6895-1.235)</w:t>
            </w:r>
          </w:p>
        </w:tc>
      </w:tr>
      <w:tr w:rsidR="00B90051" w:rsidRPr="001449D1" w14:paraId="6F714473" w14:textId="77777777" w:rsidTr="00E46ECD">
        <w:trPr>
          <w:trHeight w:val="288"/>
        </w:trPr>
        <w:tc>
          <w:tcPr>
            <w:tcW w:w="896" w:type="dxa"/>
          </w:tcPr>
          <w:p w14:paraId="489107B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EE1497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3CC92E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0911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A2D848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F43427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58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2595A8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42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8F370C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03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E39189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92 (0.7831-1.523)</w:t>
            </w:r>
          </w:p>
        </w:tc>
      </w:tr>
      <w:tr w:rsidR="00B90051" w:rsidRPr="001449D1" w14:paraId="212FBF30" w14:textId="77777777" w:rsidTr="00E46ECD">
        <w:trPr>
          <w:trHeight w:val="288"/>
        </w:trPr>
        <w:tc>
          <w:tcPr>
            <w:tcW w:w="896" w:type="dxa"/>
          </w:tcPr>
          <w:p w14:paraId="675BE9A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C20CCC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15D690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650151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7921C5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B56DCD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20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E6257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33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DC79DB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79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DF954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289 (0.6546-1.318)</w:t>
            </w:r>
          </w:p>
        </w:tc>
      </w:tr>
      <w:tr w:rsidR="00B90051" w:rsidRPr="001449D1" w14:paraId="17B426B4" w14:textId="77777777" w:rsidTr="00E46ECD">
        <w:trPr>
          <w:trHeight w:val="288"/>
        </w:trPr>
        <w:tc>
          <w:tcPr>
            <w:tcW w:w="896" w:type="dxa"/>
          </w:tcPr>
          <w:p w14:paraId="3FC65819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72E91B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09A1DF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19049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37D1E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219E27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31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610D46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4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EB24F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68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9A4F0B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428 (1.065-1.915)</w:t>
            </w:r>
          </w:p>
        </w:tc>
      </w:tr>
      <w:tr w:rsidR="00B90051" w:rsidRPr="001449D1" w14:paraId="1DAB3A49" w14:textId="77777777" w:rsidTr="00E46ECD">
        <w:trPr>
          <w:trHeight w:val="288"/>
        </w:trPr>
        <w:tc>
          <w:tcPr>
            <w:tcW w:w="896" w:type="dxa"/>
          </w:tcPr>
          <w:p w14:paraId="753D890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4BEAFE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26E189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841509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4B228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1BA5A9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318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531720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30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4F11C7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87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0DEC7F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865 (0.2627-1.309)</w:t>
            </w:r>
          </w:p>
        </w:tc>
      </w:tr>
      <w:tr w:rsidR="00B90051" w:rsidRPr="001449D1" w14:paraId="57E99B49" w14:textId="77777777" w:rsidTr="00E46ECD">
        <w:trPr>
          <w:trHeight w:val="288"/>
        </w:trPr>
        <w:tc>
          <w:tcPr>
            <w:tcW w:w="896" w:type="dxa"/>
          </w:tcPr>
          <w:p w14:paraId="4CE7C24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215341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27C8B2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399691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EF362E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A26554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9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BA1FC9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87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06567A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88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D476B3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04 (0.6163-1.634)</w:t>
            </w:r>
          </w:p>
        </w:tc>
      </w:tr>
      <w:tr w:rsidR="00B90051" w:rsidRPr="001449D1" w14:paraId="5D8EA09C" w14:textId="77777777" w:rsidTr="00E46ECD">
        <w:trPr>
          <w:trHeight w:val="288"/>
        </w:trPr>
        <w:tc>
          <w:tcPr>
            <w:tcW w:w="896" w:type="dxa"/>
          </w:tcPr>
          <w:p w14:paraId="37F72C1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0634FC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CF7CAC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16044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92AED1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ED6590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14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02355C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66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69EE8D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79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95784C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226 (0.9107-1.65)</w:t>
            </w:r>
          </w:p>
        </w:tc>
      </w:tr>
      <w:tr w:rsidR="00B90051" w:rsidRPr="001449D1" w14:paraId="4749DEE2" w14:textId="77777777" w:rsidTr="00E46ECD">
        <w:trPr>
          <w:trHeight w:val="288"/>
        </w:trPr>
        <w:tc>
          <w:tcPr>
            <w:tcW w:w="896" w:type="dxa"/>
          </w:tcPr>
          <w:p w14:paraId="43B46F5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7C20414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C76525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19305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241709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389A92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20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32BE60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7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624B41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75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91CF7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139 (0.7211-1.801)</w:t>
            </w:r>
          </w:p>
        </w:tc>
      </w:tr>
      <w:tr w:rsidR="00B90051" w:rsidRPr="001449D1" w14:paraId="2E4E5B8D" w14:textId="77777777" w:rsidTr="00E46ECD">
        <w:trPr>
          <w:trHeight w:val="288"/>
        </w:trPr>
        <w:tc>
          <w:tcPr>
            <w:tcW w:w="896" w:type="dxa"/>
          </w:tcPr>
          <w:p w14:paraId="77F85DD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E35D85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42B9D24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21616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DC4E8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62A89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7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8FBF6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57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52BFBD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70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36A410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65 (0.7957-1.426)</w:t>
            </w:r>
          </w:p>
        </w:tc>
      </w:tr>
      <w:tr w:rsidR="00B90051" w:rsidRPr="001449D1" w14:paraId="6CB70316" w14:textId="77777777" w:rsidTr="00E46ECD">
        <w:trPr>
          <w:trHeight w:val="288"/>
        </w:trPr>
        <w:tc>
          <w:tcPr>
            <w:tcW w:w="896" w:type="dxa"/>
          </w:tcPr>
          <w:p w14:paraId="0F1B032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A55656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91F35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245160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D541B4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EA68FD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33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6E7FA6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21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C7EF59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89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DA0CB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74 (0.7565-1.525)</w:t>
            </w:r>
          </w:p>
        </w:tc>
      </w:tr>
      <w:tr w:rsidR="00B90051" w:rsidRPr="001449D1" w14:paraId="46BAD9A0" w14:textId="77777777" w:rsidTr="00E46ECD">
        <w:trPr>
          <w:trHeight w:val="288"/>
        </w:trPr>
        <w:tc>
          <w:tcPr>
            <w:tcW w:w="896" w:type="dxa"/>
          </w:tcPr>
          <w:p w14:paraId="43FE42C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C539EF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F06FE3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892959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A53678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CB8C23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4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6FFE66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1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23744F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23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D5D135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017 (0.7142-1.45)</w:t>
            </w:r>
          </w:p>
        </w:tc>
      </w:tr>
      <w:tr w:rsidR="00B90051" w:rsidRPr="001449D1" w14:paraId="70EE7E1C" w14:textId="77777777" w:rsidTr="00E46ECD">
        <w:trPr>
          <w:trHeight w:val="288"/>
        </w:trPr>
        <w:tc>
          <w:tcPr>
            <w:tcW w:w="896" w:type="dxa"/>
          </w:tcPr>
          <w:p w14:paraId="093BA8BE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0C53D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9E0542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1805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E088FD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59821B3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72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F5BFCF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68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703F7E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511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E4A3C0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22 (1.133-2.044)</w:t>
            </w:r>
          </w:p>
        </w:tc>
      </w:tr>
      <w:tr w:rsidR="00B90051" w:rsidRPr="001449D1" w14:paraId="66F7AC7F" w14:textId="77777777" w:rsidTr="00E46ECD">
        <w:trPr>
          <w:trHeight w:val="288"/>
        </w:trPr>
        <w:tc>
          <w:tcPr>
            <w:tcW w:w="896" w:type="dxa"/>
          </w:tcPr>
          <w:p w14:paraId="0868EBA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C24A2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47EFEB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16207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6FE3CE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273008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81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0E8CF4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11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E65B20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46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E6AEC4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456 (1.048-2.023)</w:t>
            </w:r>
          </w:p>
        </w:tc>
      </w:tr>
      <w:tr w:rsidR="00B90051" w:rsidRPr="001449D1" w14:paraId="3FBB1D95" w14:textId="77777777" w:rsidTr="00E46ECD">
        <w:trPr>
          <w:trHeight w:val="288"/>
        </w:trPr>
        <w:tc>
          <w:tcPr>
            <w:tcW w:w="896" w:type="dxa"/>
          </w:tcPr>
          <w:p w14:paraId="46A1674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903817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68A32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3457882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EC43AA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909EF8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33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D37F5D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71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6DF68D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30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3C4CB6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45 (0.4989-1.431)</w:t>
            </w:r>
          </w:p>
        </w:tc>
      </w:tr>
      <w:tr w:rsidR="00B90051" w:rsidRPr="001449D1" w14:paraId="634A51CD" w14:textId="77777777" w:rsidTr="00E46ECD">
        <w:trPr>
          <w:trHeight w:val="288"/>
        </w:trPr>
        <w:tc>
          <w:tcPr>
            <w:tcW w:w="896" w:type="dxa"/>
          </w:tcPr>
          <w:p w14:paraId="086AB2B3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056412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80DB9D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234230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19EB2E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041918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92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E781E2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21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128976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0519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D45A15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942 (0.442-0.7987)</w:t>
            </w:r>
          </w:p>
        </w:tc>
      </w:tr>
      <w:tr w:rsidR="00B90051" w:rsidRPr="001449D1" w14:paraId="604FFE78" w14:textId="77777777" w:rsidTr="00E46ECD">
        <w:trPr>
          <w:trHeight w:val="288"/>
        </w:trPr>
        <w:tc>
          <w:tcPr>
            <w:tcW w:w="896" w:type="dxa"/>
          </w:tcPr>
          <w:p w14:paraId="35311A36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7C7634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739916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89444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68D30F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19BF48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36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701C56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8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9FFB84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81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24D08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059 (0.2848-0.8988)</w:t>
            </w:r>
          </w:p>
        </w:tc>
      </w:tr>
      <w:tr w:rsidR="00B90051" w:rsidRPr="001449D1" w14:paraId="7183E583" w14:textId="77777777" w:rsidTr="00E46ECD">
        <w:trPr>
          <w:trHeight w:val="288"/>
        </w:trPr>
        <w:tc>
          <w:tcPr>
            <w:tcW w:w="896" w:type="dxa"/>
          </w:tcPr>
          <w:p w14:paraId="77E22B7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AAA7E5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39BD070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207922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3C2647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394FE6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79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5F1633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8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8789A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67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5D6EE6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905 (0.4738-1.319)</w:t>
            </w:r>
          </w:p>
        </w:tc>
      </w:tr>
      <w:tr w:rsidR="00B90051" w:rsidRPr="001449D1" w14:paraId="36DD6A63" w14:textId="77777777" w:rsidTr="00E46ECD">
        <w:trPr>
          <w:trHeight w:val="288"/>
        </w:trPr>
        <w:tc>
          <w:tcPr>
            <w:tcW w:w="896" w:type="dxa"/>
          </w:tcPr>
          <w:p w14:paraId="6C08D078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9326B6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E501AB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1119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21E1B2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80468E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20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C38650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8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A8920A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421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9B66F6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756 (0.334-0.9917)</w:t>
            </w:r>
          </w:p>
        </w:tc>
      </w:tr>
      <w:tr w:rsidR="00B90051" w:rsidRPr="001449D1" w14:paraId="65EE20C1" w14:textId="77777777" w:rsidTr="00E46ECD">
        <w:trPr>
          <w:trHeight w:val="288"/>
        </w:trPr>
        <w:tc>
          <w:tcPr>
            <w:tcW w:w="896" w:type="dxa"/>
          </w:tcPr>
          <w:p w14:paraId="67471DDF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2E51DFE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607B6B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697705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0F8CEB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41E11B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75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09AD39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11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EB49C4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18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1DC27C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771 (0.3295-1.011)</w:t>
            </w:r>
          </w:p>
        </w:tc>
      </w:tr>
      <w:tr w:rsidR="00B90051" w:rsidRPr="001449D1" w14:paraId="05F7E206" w14:textId="77777777" w:rsidTr="00E46ECD">
        <w:trPr>
          <w:trHeight w:val="288"/>
        </w:trPr>
        <w:tc>
          <w:tcPr>
            <w:tcW w:w="896" w:type="dxa"/>
          </w:tcPr>
          <w:p w14:paraId="7B6B7FC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612C6B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95D71C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807788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0E3CF3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E905F4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35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3A2C29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606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60EDD8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687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354C43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8774 (0.4638-1.66)</w:t>
            </w:r>
          </w:p>
        </w:tc>
      </w:tr>
      <w:tr w:rsidR="00B90051" w:rsidRPr="001449D1" w14:paraId="1E923B03" w14:textId="77777777" w:rsidTr="00E46ECD">
        <w:trPr>
          <w:trHeight w:val="288"/>
        </w:trPr>
        <w:tc>
          <w:tcPr>
            <w:tcW w:w="896" w:type="dxa"/>
          </w:tcPr>
          <w:p w14:paraId="11A6BF92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510112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46E686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13936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AA7CE1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29B568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36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C5335A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46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F3E6C3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67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8CA28F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544 (0.7008-1.3)</w:t>
            </w:r>
          </w:p>
        </w:tc>
      </w:tr>
      <w:tr w:rsidR="00B90051" w:rsidRPr="001449D1" w14:paraId="0361FF4B" w14:textId="77777777" w:rsidTr="00E46ECD">
        <w:trPr>
          <w:trHeight w:val="288"/>
        </w:trPr>
        <w:tc>
          <w:tcPr>
            <w:tcW w:w="896" w:type="dxa"/>
          </w:tcPr>
          <w:p w14:paraId="6AEEAD2A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6176249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0C67545C" w14:textId="1E1B222A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6299801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31BFF2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14192C3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833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4C18C0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19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0269B4D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10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420A4E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2.078 (1.169-3.692)</w:t>
            </w:r>
          </w:p>
        </w:tc>
      </w:tr>
      <w:tr w:rsidR="00B90051" w:rsidRPr="001449D1" w14:paraId="066A6372" w14:textId="77777777" w:rsidTr="00E46ECD">
        <w:trPr>
          <w:trHeight w:val="288"/>
        </w:trPr>
        <w:tc>
          <w:tcPr>
            <w:tcW w:w="896" w:type="dxa"/>
          </w:tcPr>
          <w:p w14:paraId="618B9285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280F3F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681B7FE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07198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205A2F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D49E1D5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06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6964C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64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44BD9D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102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CF10C1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7706 (0.5631-1.054)</w:t>
            </w:r>
          </w:p>
        </w:tc>
      </w:tr>
      <w:tr w:rsidR="00B90051" w:rsidRPr="001449D1" w14:paraId="17D62D25" w14:textId="77777777" w:rsidTr="00E46ECD">
        <w:trPr>
          <w:trHeight w:val="288"/>
        </w:trPr>
        <w:tc>
          <w:tcPr>
            <w:tcW w:w="896" w:type="dxa"/>
          </w:tcPr>
          <w:p w14:paraId="3A75B4A7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50A032E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CCD7F4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03394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2991CA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26EC82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275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A56D71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92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0876E5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115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6A0F4A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872 (0.4249-0.8115)</w:t>
            </w:r>
          </w:p>
        </w:tc>
      </w:tr>
      <w:tr w:rsidR="00B90051" w:rsidRPr="001449D1" w14:paraId="7AE2AB7D" w14:textId="77777777" w:rsidTr="00E46ECD">
        <w:trPr>
          <w:trHeight w:val="288"/>
        </w:trPr>
        <w:tc>
          <w:tcPr>
            <w:tcW w:w="896" w:type="dxa"/>
          </w:tcPr>
          <w:p w14:paraId="0E8E97C5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0F61244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1CBA7F9B" w14:textId="0C972961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74620814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9BE2AC9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4F7C33D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727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ADCA7C0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171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E1C4DE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4.74E-0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EE4CEE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4.489 (2.231-9.032)</w:t>
            </w:r>
          </w:p>
        </w:tc>
      </w:tr>
      <w:tr w:rsidR="00B90051" w:rsidRPr="001449D1" w14:paraId="6DC76010" w14:textId="77777777" w:rsidTr="00E46ECD">
        <w:trPr>
          <w:trHeight w:val="288"/>
        </w:trPr>
        <w:tc>
          <w:tcPr>
            <w:tcW w:w="896" w:type="dxa"/>
          </w:tcPr>
          <w:p w14:paraId="64D9DB5C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4C1497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562D1DEB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1371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BE1B496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3CD9ADC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6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5EC18C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8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D7FB60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582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77710A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9184 (0.6777-1.245)</w:t>
            </w:r>
          </w:p>
        </w:tc>
      </w:tr>
      <w:tr w:rsidR="00B90051" w:rsidRPr="001449D1" w14:paraId="2C62A655" w14:textId="77777777" w:rsidTr="00E46ECD">
        <w:trPr>
          <w:trHeight w:val="288"/>
        </w:trPr>
        <w:tc>
          <w:tcPr>
            <w:tcW w:w="896" w:type="dxa"/>
          </w:tcPr>
          <w:p w14:paraId="14BD2DE4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89642D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778F291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0674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A28424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05837F6E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235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0BC4613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55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1D919B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5239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0BBB6DA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106 (0.1624-1.038)</w:t>
            </w:r>
          </w:p>
        </w:tc>
      </w:tr>
      <w:tr w:rsidR="00B90051" w:rsidRPr="001449D1" w14:paraId="52DE7749" w14:textId="77777777" w:rsidTr="00E46ECD">
        <w:trPr>
          <w:trHeight w:val="288"/>
        </w:trPr>
        <w:tc>
          <w:tcPr>
            <w:tcW w:w="896" w:type="dxa"/>
          </w:tcPr>
          <w:p w14:paraId="5F93DC40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467567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1023BB3" w14:textId="10E454E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9904984</w:t>
            </w:r>
            <w:r w:rsidR="00E77F95"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DB90C4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F19003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454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D2A4B1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465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A8ECC94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356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34B17D7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9351 (0.01283-0.6817)</w:t>
            </w:r>
          </w:p>
        </w:tc>
      </w:tr>
      <w:tr w:rsidR="00B90051" w:rsidRPr="001449D1" w14:paraId="3E11DA7D" w14:textId="77777777" w:rsidTr="00E46ECD">
        <w:trPr>
          <w:trHeight w:val="288"/>
        </w:trPr>
        <w:tc>
          <w:tcPr>
            <w:tcW w:w="896" w:type="dxa"/>
          </w:tcPr>
          <w:p w14:paraId="3B92FFBD" w14:textId="77777777" w:rsidR="00B90051" w:rsidRPr="001449D1" w:rsidRDefault="00B90051" w:rsidP="00B90051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169D5CC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14:paraId="243BA84F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rs1042673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FB4B73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72E49A21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403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6F9E132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307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B4102B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0.006117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8123898" w14:textId="77777777" w:rsidR="00B90051" w:rsidRPr="001449D1" w:rsidRDefault="00B90051" w:rsidP="00E46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</w:pPr>
            <w:r w:rsidRPr="001449D1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IN"/>
              </w:rPr>
              <w:t>1.524 (1.126-2.063)</w:t>
            </w:r>
          </w:p>
        </w:tc>
      </w:tr>
    </w:tbl>
    <w:p w14:paraId="4DF7BAE3" w14:textId="77777777" w:rsidR="00B90051" w:rsidRPr="001449D1" w:rsidRDefault="00B90051" w:rsidP="00B90051">
      <w:pPr>
        <w:pStyle w:val="EndNoteBibliography"/>
        <w:spacing w:line="360" w:lineRule="auto"/>
        <w:jc w:val="both"/>
        <w:rPr>
          <w:rFonts w:ascii="Times New Roman" w:hAnsi="Times New Roman" w:cs="Times New Roman"/>
          <w:lang w:val="en-IN"/>
        </w:rPr>
      </w:pPr>
      <w:r w:rsidRPr="001449D1">
        <w:rPr>
          <w:rFonts w:ascii="Times New Roman" w:hAnsi="Times New Roman" w:cs="Times New Roman"/>
          <w:lang w:val="en-IN"/>
        </w:rPr>
        <w:t>*This table doesnot contains the</w:t>
      </w:r>
      <w:bookmarkStart w:id="2" w:name="_GoBack"/>
      <w:bookmarkEnd w:id="2"/>
      <w:r w:rsidRPr="001449D1">
        <w:rPr>
          <w:rFonts w:ascii="Times New Roman" w:hAnsi="Times New Roman" w:cs="Times New Roman"/>
          <w:lang w:val="en-IN"/>
        </w:rPr>
        <w:t xml:space="preserve"> varaints that were found significantly associated with AIS in the Northwest Indian population. Significanlty associated varaints are enlisted in table1 of the mansuscript.</w:t>
      </w:r>
    </w:p>
    <w:p w14:paraId="50F5F98C" w14:textId="0906A080" w:rsidR="00257FA0" w:rsidRPr="00E77F95" w:rsidRDefault="00E77F95">
      <w:r w:rsidRPr="001449D1">
        <w:rPr>
          <w:rFonts w:ascii="Times New Roman" w:eastAsia="Times New Roman" w:hAnsi="Times New Roman"/>
          <w:kern w:val="0"/>
          <w:sz w:val="24"/>
          <w:szCs w:val="24"/>
          <w:vertAlign w:val="superscript"/>
          <w:lang w:eastAsia="en-IN"/>
        </w:rPr>
        <w:t xml:space="preserve"># </w:t>
      </w:r>
      <w:r w:rsidRPr="001449D1">
        <w:rPr>
          <w:rFonts w:ascii="Times New Roman" w:eastAsia="Times New Roman" w:hAnsi="Times New Roman"/>
          <w:kern w:val="0"/>
          <w:sz w:val="24"/>
          <w:szCs w:val="24"/>
          <w:lang w:eastAsia="en-IN"/>
        </w:rPr>
        <w:t>The variants that were not able to meet the filtering criteria during the analysis.</w:t>
      </w:r>
    </w:p>
    <w:sectPr w:rsidR="00257FA0" w:rsidRPr="00E77F95" w:rsidSect="001449D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BCEEF" w14:textId="77777777" w:rsidR="009944F0" w:rsidRDefault="009944F0" w:rsidP="00B327EE">
      <w:pPr>
        <w:spacing w:after="0" w:line="240" w:lineRule="auto"/>
      </w:pPr>
      <w:r>
        <w:separator/>
      </w:r>
    </w:p>
  </w:endnote>
  <w:endnote w:type="continuationSeparator" w:id="0">
    <w:p w14:paraId="126987F5" w14:textId="77777777" w:rsidR="009944F0" w:rsidRDefault="009944F0" w:rsidP="00B32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45099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320EF9" w14:textId="7FA1C040" w:rsidR="00C6261A" w:rsidRPr="00E77F95" w:rsidRDefault="00C6261A" w:rsidP="00C6261A">
        <w:pPr>
          <w:pStyle w:val="Footer"/>
          <w:jc w:val="both"/>
          <w:rPr>
            <w:rFonts w:ascii="Times New Roman" w:hAnsi="Times New Roman"/>
            <w:sz w:val="20"/>
            <w:szCs w:val="20"/>
          </w:rPr>
        </w:pPr>
      </w:p>
      <w:p w14:paraId="32AA4A1D" w14:textId="60752120" w:rsidR="00B327EE" w:rsidRDefault="00B327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1975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3C1E3F" w14:textId="77777777" w:rsidR="00C6261A" w:rsidRPr="00E77F95" w:rsidRDefault="00C6261A" w:rsidP="00C6261A">
        <w:pPr>
          <w:pStyle w:val="Footer"/>
          <w:jc w:val="both"/>
          <w:rPr>
            <w:rFonts w:ascii="Times New Roman" w:hAnsi="Times New Roman"/>
            <w:sz w:val="20"/>
            <w:szCs w:val="20"/>
          </w:rPr>
        </w:pPr>
        <w:r w:rsidRPr="00E77F95">
          <w:rPr>
            <w:rFonts w:ascii="Times New Roman" w:hAnsi="Times New Roman"/>
            <w:sz w:val="20"/>
            <w:szCs w:val="20"/>
          </w:rPr>
          <w:t>CHR: Chromosome, SNP: Single nucleotide Polymorphism, A1: Minor allele, F_A: Minor allele frequency in cases, F_U: Minor allele frequency in controls, P: P-value, OR: Odds ratio, CI: Confidence interval.</w:t>
        </w:r>
      </w:p>
      <w:p w14:paraId="4B611334" w14:textId="77777777" w:rsidR="00C6261A" w:rsidRDefault="00C626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9B3B5" w14:textId="77777777" w:rsidR="009944F0" w:rsidRDefault="009944F0" w:rsidP="00B327EE">
      <w:pPr>
        <w:spacing w:after="0" w:line="240" w:lineRule="auto"/>
      </w:pPr>
      <w:r>
        <w:separator/>
      </w:r>
    </w:p>
  </w:footnote>
  <w:footnote w:type="continuationSeparator" w:id="0">
    <w:p w14:paraId="2E121787" w14:textId="77777777" w:rsidR="009944F0" w:rsidRDefault="009944F0" w:rsidP="00B327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317DB4"/>
    <w:multiLevelType w:val="hybridMultilevel"/>
    <w:tmpl w:val="663ED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yNbAwsbQwNzQ3NDVR0lEKTi0uzszPAykwrwUA5TVX6SwAAAA="/>
  </w:docVars>
  <w:rsids>
    <w:rsidRoot w:val="00B90051"/>
    <w:rsid w:val="0005733F"/>
    <w:rsid w:val="00067F38"/>
    <w:rsid w:val="00084427"/>
    <w:rsid w:val="000B705E"/>
    <w:rsid w:val="001449D1"/>
    <w:rsid w:val="00165009"/>
    <w:rsid w:val="00175939"/>
    <w:rsid w:val="00257FA0"/>
    <w:rsid w:val="002F5640"/>
    <w:rsid w:val="004D42FC"/>
    <w:rsid w:val="005267F4"/>
    <w:rsid w:val="00537FFB"/>
    <w:rsid w:val="00597CF4"/>
    <w:rsid w:val="00636710"/>
    <w:rsid w:val="006B440D"/>
    <w:rsid w:val="006D1A8A"/>
    <w:rsid w:val="006E11DE"/>
    <w:rsid w:val="00787C03"/>
    <w:rsid w:val="00876BE8"/>
    <w:rsid w:val="009944F0"/>
    <w:rsid w:val="00B327EE"/>
    <w:rsid w:val="00B90051"/>
    <w:rsid w:val="00C6261A"/>
    <w:rsid w:val="00E7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49EA51"/>
  <w15:chartTrackingRefBased/>
  <w15:docId w15:val="{7DD5B92F-114F-483B-9521-C1BB9A5C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051"/>
    <w:rPr>
      <w:rFonts w:ascii="Calibri" w:eastAsia="Calibri" w:hAnsi="Calibri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005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B90051"/>
    <w:rPr>
      <w:rFonts w:ascii="Calibri" w:eastAsia="Calibri" w:hAnsi="Calibri" w:cs="Calibri"/>
      <w:noProof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32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7EE"/>
    <w:rPr>
      <w:rFonts w:ascii="Calibri" w:eastAsia="Calibri" w:hAnsi="Calibri" w:cs="Times New Roma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2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7EE"/>
    <w:rPr>
      <w:rFonts w:ascii="Calibri" w:eastAsia="Calibri" w:hAnsi="Calibri" w:cs="Times New Roma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32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D499F-0F70-41B6-8FCA-E9B78AC52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95</Words>
  <Characters>797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 Singh</dc:creator>
  <cp:keywords/>
  <dc:description/>
  <cp:lastModifiedBy>Sowmiya Subramani</cp:lastModifiedBy>
  <cp:revision>20</cp:revision>
  <dcterms:created xsi:type="dcterms:W3CDTF">2023-07-19T13:52:00Z</dcterms:created>
  <dcterms:modified xsi:type="dcterms:W3CDTF">2024-01-0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791051ebc43347bfe90432861ac6630596be2f5b79dc05bba9e9977df7c384</vt:lpwstr>
  </property>
</Properties>
</file>